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C9086C" w14:textId="4166624E" w:rsidR="00B2486A" w:rsidRDefault="00B2486A" w:rsidP="00B2486A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Laboratory test according to pregnancy week</w:t>
      </w:r>
    </w:p>
    <w:tbl>
      <w:tblPr>
        <w:tblStyle w:val="TableGrid"/>
        <w:tblpPr w:leftFromText="180" w:rightFromText="180" w:vertAnchor="text" w:tblpY="1"/>
        <w:tblOverlap w:val="never"/>
        <w:tblW w:w="14444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820"/>
        <w:gridCol w:w="1276"/>
        <w:gridCol w:w="1559"/>
        <w:gridCol w:w="1418"/>
        <w:gridCol w:w="1559"/>
        <w:gridCol w:w="1843"/>
        <w:gridCol w:w="1276"/>
        <w:gridCol w:w="1275"/>
        <w:gridCol w:w="1418"/>
      </w:tblGrid>
      <w:tr w:rsidR="003B0D7D" w:rsidRPr="00DB1823" w14:paraId="01D80697" w14:textId="77777777" w:rsidTr="005D2CCD">
        <w:trPr>
          <w:trHeight w:val="967"/>
        </w:trPr>
        <w:tc>
          <w:tcPr>
            <w:tcW w:w="282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3128C4B8" w14:textId="77777777" w:rsidR="006A46EC" w:rsidRDefault="006A46EC" w:rsidP="006A46EC">
            <w:pPr>
              <w:pStyle w:val="NoSpacing"/>
            </w:pPr>
            <w:bookmarkStart w:id="0" w:name="_Hlk140345915"/>
          </w:p>
          <w:p w14:paraId="0754F3A0" w14:textId="1599323B" w:rsidR="003B0D7D" w:rsidRPr="00DB1823" w:rsidRDefault="003B0D7D" w:rsidP="006A46EC">
            <w:pPr>
              <w:pStyle w:val="NoSpacing"/>
            </w:pPr>
            <w:r w:rsidRPr="00DB1823">
              <w:t>Gestation weeks</w:t>
            </w:r>
          </w:p>
          <w:p w14:paraId="6112F32D" w14:textId="77777777" w:rsidR="003B0D7D" w:rsidRPr="00DB1823" w:rsidRDefault="003B0D7D" w:rsidP="006A46EC">
            <w:pPr>
              <w:pStyle w:val="NoSpacing"/>
            </w:pPr>
          </w:p>
        </w:tc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0B94FC3A" w14:textId="77777777" w:rsidR="00C83510" w:rsidRDefault="00C83510" w:rsidP="006A46EC">
            <w:pPr>
              <w:pStyle w:val="NoSpacing"/>
            </w:pPr>
          </w:p>
          <w:p w14:paraId="2F07EC13" w14:textId="1576D9FA" w:rsidR="003B0D7D" w:rsidRPr="00DB1823" w:rsidRDefault="003B0D7D" w:rsidP="006A46EC">
            <w:pPr>
              <w:pStyle w:val="NoSpacing"/>
            </w:pPr>
            <w:r w:rsidRPr="00DB1823">
              <w:t xml:space="preserve">Urea </w:t>
            </w:r>
          </w:p>
          <w:p w14:paraId="612CD8F0" w14:textId="5BC9EDE5" w:rsidR="003B0D7D" w:rsidRPr="00DB1823" w:rsidRDefault="003B0D7D" w:rsidP="006A46EC">
            <w:pPr>
              <w:pStyle w:val="NoSpacing"/>
            </w:pPr>
            <w:r w:rsidRPr="00DB1823">
              <w:t>(mmol/L)</w:t>
            </w:r>
          </w:p>
          <w:p w14:paraId="5DF86FDD" w14:textId="77777777" w:rsidR="003B0D7D" w:rsidRPr="00DB1823" w:rsidRDefault="003B0D7D" w:rsidP="006A46EC">
            <w:pPr>
              <w:pStyle w:val="NoSpacing"/>
            </w:pPr>
          </w:p>
        </w:tc>
        <w:tc>
          <w:tcPr>
            <w:tcW w:w="1559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24957A05" w14:textId="77777777" w:rsidR="00C83510" w:rsidRDefault="00C83510" w:rsidP="006A46EC">
            <w:pPr>
              <w:pStyle w:val="NoSpacing"/>
            </w:pPr>
          </w:p>
          <w:p w14:paraId="1EE85EC2" w14:textId="52A87B78" w:rsidR="003B0D7D" w:rsidRPr="00DB1823" w:rsidRDefault="003B0D7D" w:rsidP="006A46EC">
            <w:pPr>
              <w:pStyle w:val="NoSpacing"/>
            </w:pPr>
            <w:r w:rsidRPr="00DB1823">
              <w:t>Creatinine (umol/L)</w:t>
            </w:r>
          </w:p>
          <w:p w14:paraId="5387FA6A" w14:textId="77777777" w:rsidR="003B0D7D" w:rsidRPr="00DB1823" w:rsidRDefault="003B0D7D" w:rsidP="006A46EC">
            <w:pPr>
              <w:pStyle w:val="NoSpacing"/>
            </w:pPr>
          </w:p>
        </w:tc>
        <w:tc>
          <w:tcPr>
            <w:tcW w:w="1418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  <w:hideMark/>
          </w:tcPr>
          <w:p w14:paraId="44DF504D" w14:textId="77777777" w:rsidR="003B0D7D" w:rsidRPr="00DB1823" w:rsidRDefault="003B0D7D" w:rsidP="006A46EC">
            <w:pPr>
              <w:pStyle w:val="NoSpacing"/>
            </w:pPr>
            <w:r w:rsidRPr="00DB1823">
              <w:t>Sodium</w:t>
            </w:r>
          </w:p>
          <w:p w14:paraId="0ECFEE81" w14:textId="396DAFA6" w:rsidR="003B0D7D" w:rsidRPr="00DB1823" w:rsidRDefault="003B0D7D" w:rsidP="006A46EC">
            <w:pPr>
              <w:pStyle w:val="NoSpacing"/>
            </w:pPr>
            <w:r w:rsidRPr="00DB1823">
              <w:t xml:space="preserve"> (mmol/L)</w:t>
            </w:r>
          </w:p>
        </w:tc>
        <w:tc>
          <w:tcPr>
            <w:tcW w:w="1559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3AB92607" w14:textId="77777777" w:rsidR="00C83510" w:rsidRDefault="00C83510" w:rsidP="006A46EC">
            <w:pPr>
              <w:pStyle w:val="NoSpacing"/>
            </w:pPr>
          </w:p>
          <w:p w14:paraId="59FD7B1E" w14:textId="6D9CFD95" w:rsidR="003B0D7D" w:rsidRPr="00DB1823" w:rsidRDefault="003B0D7D" w:rsidP="006A46EC">
            <w:pPr>
              <w:pStyle w:val="NoSpacing"/>
            </w:pPr>
            <w:r w:rsidRPr="00DB1823">
              <w:t>Potassium (mmol/L)</w:t>
            </w:r>
          </w:p>
          <w:p w14:paraId="6C6906D6" w14:textId="77777777" w:rsidR="003B0D7D" w:rsidRPr="00DB1823" w:rsidRDefault="003B0D7D" w:rsidP="006A46EC">
            <w:pPr>
              <w:pStyle w:val="NoSpacing"/>
            </w:pPr>
          </w:p>
        </w:tc>
        <w:tc>
          <w:tcPr>
            <w:tcW w:w="1843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276DD19E" w14:textId="77777777" w:rsidR="00C83510" w:rsidRDefault="00C83510" w:rsidP="006A46EC">
            <w:pPr>
              <w:pStyle w:val="NoSpacing"/>
            </w:pPr>
          </w:p>
          <w:p w14:paraId="3669CAAB" w14:textId="6BF4BFC5" w:rsidR="003B0D7D" w:rsidRPr="00DB1823" w:rsidRDefault="003B0D7D" w:rsidP="006A46EC">
            <w:pPr>
              <w:pStyle w:val="NoSpacing"/>
            </w:pPr>
            <w:r w:rsidRPr="00DB1823">
              <w:t>Calcium (mmol/L)</w:t>
            </w:r>
          </w:p>
        </w:tc>
        <w:tc>
          <w:tcPr>
            <w:tcW w:w="1276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58FCB013" w14:textId="77777777" w:rsidR="00C83510" w:rsidRDefault="00C83510" w:rsidP="006A46EC">
            <w:pPr>
              <w:pStyle w:val="NoSpacing"/>
            </w:pPr>
          </w:p>
          <w:p w14:paraId="673AE3BE" w14:textId="77777777" w:rsidR="006A46EC" w:rsidRDefault="003B0D7D" w:rsidP="006A46EC">
            <w:pPr>
              <w:pStyle w:val="NoSpacing"/>
            </w:pPr>
            <w:r w:rsidRPr="00DB1823">
              <w:t xml:space="preserve">Albumin </w:t>
            </w:r>
          </w:p>
          <w:p w14:paraId="765D2717" w14:textId="040FA508" w:rsidR="003B0D7D" w:rsidRPr="00DB1823" w:rsidRDefault="003B0D7D" w:rsidP="006A46EC">
            <w:pPr>
              <w:pStyle w:val="NoSpacing"/>
            </w:pPr>
            <w:r w:rsidRPr="00DB1823">
              <w:t>(g/L)</w:t>
            </w:r>
          </w:p>
        </w:tc>
        <w:tc>
          <w:tcPr>
            <w:tcW w:w="1275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034B45EB" w14:textId="77777777" w:rsidR="00C83510" w:rsidRDefault="00C83510" w:rsidP="006A46EC">
            <w:pPr>
              <w:pStyle w:val="NoSpacing"/>
            </w:pPr>
          </w:p>
          <w:p w14:paraId="27C357BA" w14:textId="70FBB492" w:rsidR="003B0D7D" w:rsidRPr="00DB1823" w:rsidRDefault="003B0D7D" w:rsidP="006A46EC">
            <w:pPr>
              <w:pStyle w:val="NoSpacing"/>
            </w:pPr>
            <w:r w:rsidRPr="00DB1823">
              <w:t>Phosphate (mmol/L)</w:t>
            </w:r>
          </w:p>
        </w:tc>
        <w:tc>
          <w:tcPr>
            <w:tcW w:w="1418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  <w:hideMark/>
          </w:tcPr>
          <w:p w14:paraId="143830E3" w14:textId="010F0362" w:rsidR="003B0D7D" w:rsidRPr="00DB1823" w:rsidRDefault="003B0D7D" w:rsidP="006A46EC">
            <w:pPr>
              <w:pStyle w:val="NoSpacing"/>
            </w:pPr>
            <w:r w:rsidRPr="00DB1823">
              <w:t>Magnesium (mmol/L)</w:t>
            </w:r>
          </w:p>
        </w:tc>
      </w:tr>
      <w:tr w:rsidR="003B0D7D" w:rsidRPr="00DB1823" w14:paraId="3A2012F7" w14:textId="77777777" w:rsidTr="005D2CCD">
        <w:trPr>
          <w:trHeight w:val="416"/>
        </w:trPr>
        <w:tc>
          <w:tcPr>
            <w:tcW w:w="282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D0D05" w14:textId="2858E63B" w:rsidR="003B0D7D" w:rsidRPr="00DB1823" w:rsidRDefault="003B0D7D" w:rsidP="006A46EC">
            <w:pPr>
              <w:pStyle w:val="NoSpacing"/>
            </w:pPr>
            <w:r w:rsidRPr="00DB1823">
              <w:t xml:space="preserve">16/8/22 </w:t>
            </w:r>
            <w:r w:rsidR="00D36B11">
              <w:t xml:space="preserve"> </w:t>
            </w:r>
            <w:r w:rsidRPr="00DB1823">
              <w:t>(10</w:t>
            </w:r>
            <w:r w:rsidR="00B00E28">
              <w:t xml:space="preserve"> </w:t>
            </w:r>
            <w:r w:rsidRPr="00DB1823">
              <w:t>weeks)</w:t>
            </w:r>
          </w:p>
        </w:tc>
        <w:tc>
          <w:tcPr>
            <w:tcW w:w="127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096190" w14:textId="748B17A4" w:rsidR="003B0D7D" w:rsidRPr="00DB1823" w:rsidRDefault="003B0D7D" w:rsidP="006A46EC">
            <w:pPr>
              <w:pStyle w:val="NoSpacing"/>
            </w:pPr>
            <w:r w:rsidRPr="00DB1823">
              <w:t>8.4</w:t>
            </w:r>
          </w:p>
        </w:tc>
        <w:tc>
          <w:tcPr>
            <w:tcW w:w="1559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F0CEF7" w14:textId="4BBCA648" w:rsidR="003B0D7D" w:rsidRPr="00DB1823" w:rsidRDefault="003B0D7D" w:rsidP="006A46EC">
            <w:pPr>
              <w:pStyle w:val="NoSpacing"/>
            </w:pPr>
            <w:r w:rsidRPr="00DB1823">
              <w:t>338</w:t>
            </w:r>
          </w:p>
        </w:tc>
        <w:tc>
          <w:tcPr>
            <w:tcW w:w="1418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40CB18" w14:textId="37651354" w:rsidR="003B0D7D" w:rsidRPr="00DB1823" w:rsidRDefault="003B0D7D" w:rsidP="006A46EC">
            <w:pPr>
              <w:pStyle w:val="NoSpacing"/>
            </w:pPr>
            <w:r w:rsidRPr="00DB1823">
              <w:t>138</w:t>
            </w:r>
          </w:p>
        </w:tc>
        <w:tc>
          <w:tcPr>
            <w:tcW w:w="1559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BC512E" w14:textId="0D365DFB" w:rsidR="003B0D7D" w:rsidRPr="00DB1823" w:rsidRDefault="003B0D7D" w:rsidP="006A46EC">
            <w:pPr>
              <w:pStyle w:val="NoSpacing"/>
            </w:pPr>
            <w:r w:rsidRPr="00DB1823">
              <w:t>3.8</w:t>
            </w:r>
          </w:p>
        </w:tc>
        <w:tc>
          <w:tcPr>
            <w:tcW w:w="1843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14:paraId="7B6AC1B1" w14:textId="77777777" w:rsidR="00DB1823" w:rsidRDefault="00DB1823" w:rsidP="006A46EC">
            <w:pPr>
              <w:pStyle w:val="NoSpacing"/>
            </w:pPr>
          </w:p>
          <w:p w14:paraId="06C33C46" w14:textId="3F2B4E61" w:rsidR="003B0D7D" w:rsidRPr="00DB1823" w:rsidRDefault="003B0D7D" w:rsidP="006A46EC">
            <w:pPr>
              <w:pStyle w:val="NoSpacing"/>
            </w:pPr>
            <w:r w:rsidRPr="00DB1823">
              <w:t>2.19</w:t>
            </w:r>
          </w:p>
        </w:tc>
        <w:tc>
          <w:tcPr>
            <w:tcW w:w="1276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14:paraId="0AD13315" w14:textId="77777777" w:rsidR="00DB1823" w:rsidRDefault="00DB1823" w:rsidP="006A46EC">
            <w:pPr>
              <w:pStyle w:val="NoSpacing"/>
            </w:pPr>
          </w:p>
          <w:p w14:paraId="2DF0B464" w14:textId="49959711" w:rsidR="003B0D7D" w:rsidRPr="00DB1823" w:rsidRDefault="003B0D7D" w:rsidP="006A46EC">
            <w:pPr>
              <w:pStyle w:val="NoSpacing"/>
            </w:pPr>
            <w:r w:rsidRPr="00DB1823">
              <w:t>35</w:t>
            </w:r>
          </w:p>
        </w:tc>
        <w:tc>
          <w:tcPr>
            <w:tcW w:w="1275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14:paraId="47F39D5A" w14:textId="77777777" w:rsidR="00DB1823" w:rsidRDefault="00DB1823" w:rsidP="006A46EC">
            <w:pPr>
              <w:pStyle w:val="NoSpacing"/>
            </w:pPr>
          </w:p>
          <w:p w14:paraId="193916ED" w14:textId="16A1602F" w:rsidR="003B0D7D" w:rsidRPr="00DB1823" w:rsidRDefault="003B0D7D" w:rsidP="006A46EC">
            <w:pPr>
              <w:pStyle w:val="NoSpacing"/>
            </w:pPr>
            <w:r w:rsidRPr="00DB1823">
              <w:t>0.94</w:t>
            </w:r>
          </w:p>
        </w:tc>
        <w:tc>
          <w:tcPr>
            <w:tcW w:w="1418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83161F" w14:textId="5839F042" w:rsidR="003B0D7D" w:rsidRPr="00DB1823" w:rsidRDefault="003B0D7D" w:rsidP="006A46EC">
            <w:pPr>
              <w:pStyle w:val="NoSpacing"/>
            </w:pPr>
            <w:r w:rsidRPr="00DB1823">
              <w:t>NIL</w:t>
            </w:r>
          </w:p>
        </w:tc>
      </w:tr>
      <w:tr w:rsidR="003B0D7D" w:rsidRPr="00DB1823" w14:paraId="086DA88C" w14:textId="77777777" w:rsidTr="00D36B11">
        <w:trPr>
          <w:trHeight w:val="557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AFC37" w14:textId="241DD801" w:rsidR="003B0D7D" w:rsidRPr="00DB1823" w:rsidRDefault="003B0D7D" w:rsidP="006A46EC">
            <w:pPr>
              <w:pStyle w:val="NoSpacing"/>
            </w:pPr>
            <w:r w:rsidRPr="00DB1823">
              <w:t>23/8/22 (11 weeks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5A90A4" w14:textId="0DA44DCC" w:rsidR="003B0D7D" w:rsidRPr="00DB1823" w:rsidRDefault="003B0D7D" w:rsidP="006A46EC">
            <w:pPr>
              <w:pStyle w:val="NoSpacing"/>
            </w:pPr>
            <w:r w:rsidRPr="00DB1823">
              <w:t>7.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6BA211" w14:textId="24C493FE" w:rsidR="003B0D7D" w:rsidRPr="00DB1823" w:rsidRDefault="003B0D7D" w:rsidP="006A46EC">
            <w:pPr>
              <w:pStyle w:val="NoSpacing"/>
            </w:pPr>
            <w:r w:rsidRPr="00DB1823">
              <w:t>32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3552BF" w14:textId="2D62A230" w:rsidR="003B0D7D" w:rsidRPr="00DB1823" w:rsidRDefault="003B0D7D" w:rsidP="006A46EC">
            <w:pPr>
              <w:pStyle w:val="NoSpacing"/>
            </w:pPr>
            <w:r w:rsidRPr="00DB1823">
              <w:t>13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B44ACB" w14:textId="7CA3964B" w:rsidR="003B0D7D" w:rsidRPr="00DB1823" w:rsidRDefault="003B0D7D" w:rsidP="006A46EC">
            <w:pPr>
              <w:pStyle w:val="NoSpacing"/>
            </w:pPr>
            <w:r w:rsidRPr="00DB1823">
              <w:t>3.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7F68454" w14:textId="77777777" w:rsidR="00DB1823" w:rsidRDefault="00DB1823" w:rsidP="006A46EC">
            <w:pPr>
              <w:pStyle w:val="NoSpacing"/>
            </w:pPr>
          </w:p>
          <w:p w14:paraId="132B58BE" w14:textId="67E85AF6" w:rsidR="003B0D7D" w:rsidRPr="00DB1823" w:rsidRDefault="003B0D7D" w:rsidP="006A46EC">
            <w:pPr>
              <w:pStyle w:val="NoSpacing"/>
            </w:pPr>
            <w:r w:rsidRPr="00DB1823">
              <w:t>2.2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91604E8" w14:textId="77777777" w:rsidR="00DB1823" w:rsidRDefault="00DB1823" w:rsidP="006A46EC">
            <w:pPr>
              <w:pStyle w:val="NoSpacing"/>
            </w:pPr>
          </w:p>
          <w:p w14:paraId="277C64D0" w14:textId="273F791D" w:rsidR="003B0D7D" w:rsidRPr="00DB1823" w:rsidRDefault="003B0D7D" w:rsidP="006A46EC">
            <w:pPr>
              <w:pStyle w:val="NoSpacing"/>
            </w:pPr>
            <w:r w:rsidRPr="00DB1823">
              <w:t>3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D65118C" w14:textId="77777777" w:rsidR="00DB1823" w:rsidRDefault="00DB1823" w:rsidP="006A46EC">
            <w:pPr>
              <w:pStyle w:val="NoSpacing"/>
            </w:pPr>
          </w:p>
          <w:p w14:paraId="1C44E866" w14:textId="6CC71B09" w:rsidR="003B0D7D" w:rsidRPr="00DB1823" w:rsidRDefault="003B0D7D" w:rsidP="006A46EC">
            <w:pPr>
              <w:pStyle w:val="NoSpacing"/>
            </w:pPr>
            <w:r w:rsidRPr="00DB1823">
              <w:t>0.8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62CAD" w14:textId="426EF924" w:rsidR="003B0D7D" w:rsidRPr="00DB1823" w:rsidRDefault="003B0D7D" w:rsidP="006A46EC">
            <w:pPr>
              <w:pStyle w:val="NoSpacing"/>
            </w:pPr>
            <w:r w:rsidRPr="00DB1823">
              <w:t>NIL</w:t>
            </w:r>
          </w:p>
        </w:tc>
      </w:tr>
      <w:tr w:rsidR="003B0D7D" w:rsidRPr="00DB1823" w14:paraId="063658CE" w14:textId="77777777" w:rsidTr="00D36B11">
        <w:trPr>
          <w:trHeight w:val="564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E286FD" w14:textId="685838B3" w:rsidR="003B0D7D" w:rsidRPr="00DB1823" w:rsidRDefault="003B0D7D" w:rsidP="006A46EC">
            <w:pPr>
              <w:pStyle w:val="NoSpacing"/>
            </w:pPr>
            <w:r w:rsidRPr="00DB1823">
              <w:t>30/8/22 (12 weeks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61585A" w14:textId="34AAC326" w:rsidR="003B0D7D" w:rsidRPr="00DB1823" w:rsidRDefault="003B0D7D" w:rsidP="006A46EC">
            <w:pPr>
              <w:pStyle w:val="NoSpacing"/>
            </w:pPr>
            <w:r w:rsidRPr="00DB1823">
              <w:t>5.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873043" w14:textId="46E39177" w:rsidR="003B0D7D" w:rsidRPr="00DB1823" w:rsidRDefault="003B0D7D" w:rsidP="006A46EC">
            <w:pPr>
              <w:pStyle w:val="NoSpacing"/>
            </w:pPr>
            <w:r w:rsidRPr="00DB1823">
              <w:t>34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5363B1" w14:textId="636E5432" w:rsidR="003B0D7D" w:rsidRPr="00DB1823" w:rsidRDefault="003B0D7D" w:rsidP="006A46EC">
            <w:pPr>
              <w:pStyle w:val="NoSpacing"/>
            </w:pPr>
            <w:r w:rsidRPr="00DB1823">
              <w:t>13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243FC2" w14:textId="2A2DE98E" w:rsidR="003B0D7D" w:rsidRPr="00DB1823" w:rsidRDefault="003B0D7D" w:rsidP="006A46EC">
            <w:pPr>
              <w:pStyle w:val="NoSpacing"/>
            </w:pPr>
            <w:r w:rsidRPr="00DB1823">
              <w:t>3.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841F634" w14:textId="77777777" w:rsidR="00DB1823" w:rsidRDefault="00DB1823" w:rsidP="006A46EC">
            <w:pPr>
              <w:pStyle w:val="NoSpacing"/>
            </w:pPr>
          </w:p>
          <w:p w14:paraId="2FD02AFC" w14:textId="195EE348" w:rsidR="003B0D7D" w:rsidRPr="00DB1823" w:rsidRDefault="003B0D7D" w:rsidP="006A46EC">
            <w:pPr>
              <w:pStyle w:val="NoSpacing"/>
            </w:pPr>
            <w:r w:rsidRPr="00DB1823">
              <w:t>2.3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DDDE9C7" w14:textId="77777777" w:rsidR="00DB1823" w:rsidRDefault="00DB1823" w:rsidP="006A46EC">
            <w:pPr>
              <w:pStyle w:val="NoSpacing"/>
            </w:pPr>
          </w:p>
          <w:p w14:paraId="74A45E1B" w14:textId="458F19CF" w:rsidR="003B0D7D" w:rsidRPr="00DB1823" w:rsidRDefault="003B0D7D" w:rsidP="006A46EC">
            <w:pPr>
              <w:pStyle w:val="NoSpacing"/>
            </w:pPr>
            <w:r w:rsidRPr="00DB1823">
              <w:t>3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80BDFB4" w14:textId="77777777" w:rsidR="00DB1823" w:rsidRDefault="00DB1823" w:rsidP="006A46EC">
            <w:pPr>
              <w:pStyle w:val="NoSpacing"/>
            </w:pPr>
          </w:p>
          <w:p w14:paraId="574F971A" w14:textId="655E2705" w:rsidR="003B0D7D" w:rsidRPr="00DB1823" w:rsidRDefault="003B0D7D" w:rsidP="006A46EC">
            <w:pPr>
              <w:pStyle w:val="NoSpacing"/>
            </w:pPr>
            <w:r w:rsidRPr="00DB1823">
              <w:t>0.8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AEFA1A" w14:textId="47BA946D" w:rsidR="003B0D7D" w:rsidRPr="00DB1823" w:rsidRDefault="003B0D7D" w:rsidP="006A46EC">
            <w:pPr>
              <w:pStyle w:val="NoSpacing"/>
            </w:pPr>
            <w:r w:rsidRPr="00DB1823">
              <w:t>NIL</w:t>
            </w:r>
          </w:p>
        </w:tc>
      </w:tr>
      <w:bookmarkEnd w:id="0"/>
      <w:tr w:rsidR="003B0D7D" w:rsidRPr="00DB1823" w14:paraId="4014B53A" w14:textId="77777777" w:rsidTr="005D2CCD">
        <w:trPr>
          <w:trHeight w:val="586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47C8D" w14:textId="47AC7158" w:rsidR="003B0D7D" w:rsidRPr="00DB1823" w:rsidRDefault="003B0D7D" w:rsidP="006A46EC">
            <w:pPr>
              <w:pStyle w:val="NoSpacing"/>
            </w:pPr>
            <w:r w:rsidRPr="00DB1823">
              <w:t>7/9/22</w:t>
            </w:r>
            <w:r w:rsidR="00D36B11">
              <w:t xml:space="preserve"> </w:t>
            </w:r>
            <w:r w:rsidRPr="00DB1823">
              <w:t>(13 weeks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BAEB91" w14:textId="49671039" w:rsidR="003B0D7D" w:rsidRPr="00DB1823" w:rsidRDefault="003B0D7D" w:rsidP="006A46EC">
            <w:pPr>
              <w:pStyle w:val="NoSpacing"/>
            </w:pPr>
            <w:r w:rsidRPr="00DB1823">
              <w:t>9.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EBD1F2" w14:textId="26E98B52" w:rsidR="003B0D7D" w:rsidRPr="00DB1823" w:rsidRDefault="003B0D7D" w:rsidP="006A46EC">
            <w:pPr>
              <w:pStyle w:val="NoSpacing"/>
            </w:pPr>
            <w:r w:rsidRPr="00DB1823">
              <w:t>40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E21A91" w14:textId="264C4FD1" w:rsidR="003B0D7D" w:rsidRPr="00DB1823" w:rsidRDefault="003B0D7D" w:rsidP="006A46EC">
            <w:pPr>
              <w:pStyle w:val="NoSpacing"/>
            </w:pPr>
            <w:r w:rsidRPr="00DB1823">
              <w:t>13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21E47E" w14:textId="5161175D" w:rsidR="003B0D7D" w:rsidRPr="00DB1823" w:rsidRDefault="003B0D7D" w:rsidP="006A46EC">
            <w:pPr>
              <w:pStyle w:val="NoSpacing"/>
            </w:pPr>
            <w:r w:rsidRPr="00DB1823">
              <w:t>4.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9E54F4F" w14:textId="77777777" w:rsidR="00DB1823" w:rsidRDefault="00DB1823" w:rsidP="006A46EC">
            <w:pPr>
              <w:pStyle w:val="NoSpacing"/>
            </w:pPr>
          </w:p>
          <w:p w14:paraId="6566B223" w14:textId="2A91E405" w:rsidR="003B0D7D" w:rsidRPr="00DB1823" w:rsidRDefault="003B0D7D" w:rsidP="006A46EC">
            <w:pPr>
              <w:pStyle w:val="NoSpacing"/>
            </w:pPr>
            <w:bookmarkStart w:id="1" w:name="_GoBack"/>
            <w:bookmarkEnd w:id="1"/>
            <w:r w:rsidRPr="00DB1823">
              <w:t>2.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FDF2810" w14:textId="77777777" w:rsidR="00DB1823" w:rsidRDefault="00DB1823" w:rsidP="006A46EC">
            <w:pPr>
              <w:pStyle w:val="NoSpacing"/>
            </w:pPr>
          </w:p>
          <w:p w14:paraId="004CB46A" w14:textId="77777777" w:rsidR="003B0D7D" w:rsidRDefault="003B0D7D" w:rsidP="006A46EC">
            <w:pPr>
              <w:pStyle w:val="NoSpacing"/>
            </w:pPr>
            <w:r w:rsidRPr="00DB1823">
              <w:t>32</w:t>
            </w:r>
          </w:p>
          <w:p w14:paraId="0675061E" w14:textId="3F10BDC3" w:rsidR="00DB1823" w:rsidRPr="00DB1823" w:rsidRDefault="00DB1823" w:rsidP="006A46EC">
            <w:pPr>
              <w:pStyle w:val="NoSpacing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CC73F19" w14:textId="77777777" w:rsidR="00DB1823" w:rsidRDefault="00DB1823" w:rsidP="006A46EC">
            <w:pPr>
              <w:pStyle w:val="NoSpacing"/>
            </w:pPr>
          </w:p>
          <w:p w14:paraId="34E19DCB" w14:textId="19B2006E" w:rsidR="003B0D7D" w:rsidRPr="00DB1823" w:rsidRDefault="003B0D7D" w:rsidP="006A46EC">
            <w:pPr>
              <w:pStyle w:val="NoSpacing"/>
            </w:pPr>
            <w:r w:rsidRPr="00DB1823">
              <w:t>0.5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7C257" w14:textId="6A1EFE90" w:rsidR="003B0D7D" w:rsidRPr="00DB1823" w:rsidRDefault="003B0D7D" w:rsidP="006A46EC">
            <w:pPr>
              <w:pStyle w:val="NoSpacing"/>
            </w:pPr>
            <w:r w:rsidRPr="00DB1823">
              <w:t>0.80</w:t>
            </w:r>
          </w:p>
        </w:tc>
      </w:tr>
      <w:tr w:rsidR="003B0D7D" w:rsidRPr="00DB1823" w14:paraId="2441DEA0" w14:textId="77777777" w:rsidTr="00D36B11">
        <w:trPr>
          <w:trHeight w:val="598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2BBC1" w14:textId="34C90062" w:rsidR="003B0D7D" w:rsidRPr="00DB1823" w:rsidRDefault="003B0D7D" w:rsidP="006A46EC">
            <w:pPr>
              <w:pStyle w:val="NoSpacing"/>
            </w:pPr>
            <w:r w:rsidRPr="00DB1823">
              <w:t>14/9/22 (14 weeks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D9C8F5" w14:textId="52F54603" w:rsidR="003B0D7D" w:rsidRPr="00DB1823" w:rsidRDefault="003B0D7D" w:rsidP="006A46EC">
            <w:pPr>
              <w:pStyle w:val="NoSpacing"/>
            </w:pPr>
            <w:r w:rsidRPr="00DB1823">
              <w:t>10.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FF43C8" w14:textId="7BF5A3B3" w:rsidR="003B0D7D" w:rsidRPr="00DB1823" w:rsidRDefault="003B0D7D" w:rsidP="006A46EC">
            <w:pPr>
              <w:pStyle w:val="NoSpacing"/>
            </w:pPr>
            <w:r w:rsidRPr="00DB1823">
              <w:t>43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D83542" w14:textId="5B7662BD" w:rsidR="003B0D7D" w:rsidRPr="00DB1823" w:rsidRDefault="003B0D7D" w:rsidP="006A46EC">
            <w:pPr>
              <w:pStyle w:val="NoSpacing"/>
            </w:pPr>
            <w:r w:rsidRPr="00DB1823">
              <w:t>13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800A82" w14:textId="08A8C45D" w:rsidR="003B0D7D" w:rsidRPr="00DB1823" w:rsidRDefault="003B0D7D" w:rsidP="006A46EC">
            <w:pPr>
              <w:pStyle w:val="NoSpacing"/>
            </w:pPr>
            <w:r w:rsidRPr="00DB1823">
              <w:t>4.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A721E2E" w14:textId="77777777" w:rsidR="00DB1823" w:rsidRDefault="00DB1823" w:rsidP="006A46EC">
            <w:pPr>
              <w:pStyle w:val="NoSpacing"/>
            </w:pPr>
          </w:p>
          <w:p w14:paraId="7C9B146B" w14:textId="62CC80B2" w:rsidR="003B0D7D" w:rsidRPr="00DB1823" w:rsidRDefault="003B0D7D" w:rsidP="006A46EC">
            <w:pPr>
              <w:pStyle w:val="NoSpacing"/>
            </w:pPr>
            <w:r w:rsidRPr="00DB1823">
              <w:t>2.0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6529A9D" w14:textId="77777777" w:rsidR="00DB1823" w:rsidRDefault="00DB1823" w:rsidP="006A46EC">
            <w:pPr>
              <w:pStyle w:val="NoSpacing"/>
            </w:pPr>
          </w:p>
          <w:p w14:paraId="71FE930C" w14:textId="66FCABAB" w:rsidR="003B0D7D" w:rsidRPr="00DB1823" w:rsidRDefault="003B0D7D" w:rsidP="006A46EC">
            <w:pPr>
              <w:pStyle w:val="NoSpacing"/>
            </w:pPr>
            <w:r w:rsidRPr="00DB1823">
              <w:t>3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F335D9E" w14:textId="77777777" w:rsidR="00DB1823" w:rsidRDefault="00DB1823" w:rsidP="006A46EC">
            <w:pPr>
              <w:pStyle w:val="NoSpacing"/>
            </w:pPr>
          </w:p>
          <w:p w14:paraId="76AC1A8E" w14:textId="2A022432" w:rsidR="003B0D7D" w:rsidRPr="00DB1823" w:rsidRDefault="003B0D7D" w:rsidP="006A46EC">
            <w:pPr>
              <w:pStyle w:val="NoSpacing"/>
            </w:pPr>
            <w:r w:rsidRPr="00DB1823">
              <w:t>0.9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1FD56D" w14:textId="3A59349D" w:rsidR="003B0D7D" w:rsidRPr="00DB1823" w:rsidRDefault="003B0D7D" w:rsidP="006A46EC">
            <w:pPr>
              <w:pStyle w:val="NoSpacing"/>
            </w:pPr>
            <w:r w:rsidRPr="00DB1823">
              <w:t>0.82</w:t>
            </w:r>
          </w:p>
        </w:tc>
      </w:tr>
      <w:tr w:rsidR="003B0D7D" w:rsidRPr="00DB1823" w14:paraId="54A2A525" w14:textId="77777777" w:rsidTr="00D36B11">
        <w:trPr>
          <w:trHeight w:val="550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5C2A4" w14:textId="5EAD8398" w:rsidR="003B0D7D" w:rsidRPr="00DB1823" w:rsidRDefault="003B0D7D" w:rsidP="006A46EC">
            <w:pPr>
              <w:pStyle w:val="NoSpacing"/>
            </w:pPr>
            <w:r w:rsidRPr="00DB1823">
              <w:t>21/9/22 (15 weeks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B8BD75" w14:textId="5E74792E" w:rsidR="003B0D7D" w:rsidRPr="00DB1823" w:rsidRDefault="003B0D7D" w:rsidP="006A46EC">
            <w:pPr>
              <w:pStyle w:val="NoSpacing"/>
            </w:pPr>
            <w:r w:rsidRPr="00DB1823">
              <w:t>11.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490DF7" w14:textId="72172D70" w:rsidR="003B0D7D" w:rsidRPr="00DB1823" w:rsidRDefault="003B0D7D" w:rsidP="006A46EC">
            <w:pPr>
              <w:pStyle w:val="NoSpacing"/>
            </w:pPr>
            <w:r w:rsidRPr="00DB1823">
              <w:t>44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A99C1D" w14:textId="50B0C4E0" w:rsidR="003B0D7D" w:rsidRPr="00DB1823" w:rsidRDefault="003B0D7D" w:rsidP="006A46EC">
            <w:pPr>
              <w:pStyle w:val="NoSpacing"/>
            </w:pPr>
            <w:r w:rsidRPr="00DB1823">
              <w:t>13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D6E724" w14:textId="63A975B9" w:rsidR="003B0D7D" w:rsidRPr="00DB1823" w:rsidRDefault="003B0D7D" w:rsidP="006A46EC">
            <w:pPr>
              <w:pStyle w:val="NoSpacing"/>
            </w:pPr>
            <w:r w:rsidRPr="00DB1823">
              <w:t>4.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0E0ABA7" w14:textId="77777777" w:rsidR="00DB1823" w:rsidRDefault="00DB1823" w:rsidP="006A46EC">
            <w:pPr>
              <w:pStyle w:val="NoSpacing"/>
            </w:pPr>
          </w:p>
          <w:p w14:paraId="16A5D172" w14:textId="609B4CDD" w:rsidR="003B0D7D" w:rsidRPr="00DB1823" w:rsidRDefault="003B0D7D" w:rsidP="006A46EC">
            <w:pPr>
              <w:pStyle w:val="NoSpacing"/>
            </w:pPr>
            <w:r w:rsidRPr="00DB1823">
              <w:t>2.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9C25BAA" w14:textId="77777777" w:rsidR="00DB1823" w:rsidRDefault="00DB1823" w:rsidP="006A46EC">
            <w:pPr>
              <w:pStyle w:val="NoSpacing"/>
            </w:pPr>
          </w:p>
          <w:p w14:paraId="432741FE" w14:textId="0625F8B1" w:rsidR="003B0D7D" w:rsidRPr="00DB1823" w:rsidRDefault="003B0D7D" w:rsidP="006A46EC">
            <w:pPr>
              <w:pStyle w:val="NoSpacing"/>
            </w:pPr>
            <w:r w:rsidRPr="00DB1823">
              <w:t>3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88E46D7" w14:textId="77777777" w:rsidR="00DB1823" w:rsidRDefault="00DB1823" w:rsidP="006A46EC">
            <w:pPr>
              <w:pStyle w:val="NoSpacing"/>
            </w:pPr>
          </w:p>
          <w:p w14:paraId="3337D0B9" w14:textId="30437FE5" w:rsidR="003B0D7D" w:rsidRPr="00DB1823" w:rsidRDefault="003B0D7D" w:rsidP="006A46EC">
            <w:pPr>
              <w:pStyle w:val="NoSpacing"/>
            </w:pPr>
            <w:r w:rsidRPr="00DB1823">
              <w:t>0.9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E2B6A" w14:textId="14B7C998" w:rsidR="003B0D7D" w:rsidRPr="00DB1823" w:rsidRDefault="003B0D7D" w:rsidP="006A46EC">
            <w:pPr>
              <w:pStyle w:val="NoSpacing"/>
            </w:pPr>
            <w:r w:rsidRPr="00DB1823">
              <w:t>0.75</w:t>
            </w:r>
          </w:p>
        </w:tc>
      </w:tr>
      <w:tr w:rsidR="003B0D7D" w:rsidRPr="00DB1823" w14:paraId="1664FDA2" w14:textId="77777777" w:rsidTr="00D36B11">
        <w:trPr>
          <w:trHeight w:val="558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5F5F65" w14:textId="7276D3F7" w:rsidR="003B0D7D" w:rsidRPr="00DB1823" w:rsidRDefault="003B0D7D" w:rsidP="006A46EC">
            <w:pPr>
              <w:pStyle w:val="NoSpacing"/>
            </w:pPr>
            <w:r w:rsidRPr="00DB1823">
              <w:t>28/9/22 (16 weeks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DB6F59" w14:textId="0FFBC140" w:rsidR="003B0D7D" w:rsidRPr="00DB1823" w:rsidRDefault="003B0D7D" w:rsidP="006A46EC">
            <w:pPr>
              <w:pStyle w:val="NoSpacing"/>
            </w:pPr>
            <w:r w:rsidRPr="00DB1823">
              <w:t>10.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4B7204" w14:textId="680296D7" w:rsidR="003B0D7D" w:rsidRPr="00DB1823" w:rsidRDefault="003B0D7D" w:rsidP="006A46EC">
            <w:pPr>
              <w:pStyle w:val="NoSpacing"/>
            </w:pPr>
            <w:r w:rsidRPr="00DB1823">
              <w:t>43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61BE45" w14:textId="61FAB975" w:rsidR="003B0D7D" w:rsidRPr="00DB1823" w:rsidRDefault="003B0D7D" w:rsidP="006A46EC">
            <w:pPr>
              <w:pStyle w:val="NoSpacing"/>
            </w:pPr>
            <w:r w:rsidRPr="00DB1823">
              <w:t>13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CD4D75" w14:textId="2EDD57BE" w:rsidR="003B0D7D" w:rsidRPr="00DB1823" w:rsidRDefault="003B0D7D" w:rsidP="006A46EC">
            <w:pPr>
              <w:pStyle w:val="NoSpacing"/>
            </w:pPr>
            <w:r w:rsidRPr="00DB1823">
              <w:t>3.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2BC03A7" w14:textId="77777777" w:rsidR="00DB1823" w:rsidRDefault="00DB1823" w:rsidP="006A46EC">
            <w:pPr>
              <w:pStyle w:val="NoSpacing"/>
            </w:pPr>
          </w:p>
          <w:p w14:paraId="0DFFBD5F" w14:textId="754066FE" w:rsidR="003B0D7D" w:rsidRPr="00DB1823" w:rsidRDefault="003B0D7D" w:rsidP="006A46EC">
            <w:pPr>
              <w:pStyle w:val="NoSpacing"/>
            </w:pPr>
            <w:r w:rsidRPr="00DB1823">
              <w:t>2.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69957AE" w14:textId="77777777" w:rsidR="00DB1823" w:rsidRDefault="00DB1823" w:rsidP="006A46EC">
            <w:pPr>
              <w:pStyle w:val="NoSpacing"/>
            </w:pPr>
          </w:p>
          <w:p w14:paraId="3E495EA6" w14:textId="41E4EE5E" w:rsidR="003B0D7D" w:rsidRPr="00DB1823" w:rsidRDefault="003B0D7D" w:rsidP="006A46EC">
            <w:pPr>
              <w:pStyle w:val="NoSpacing"/>
            </w:pPr>
            <w:r w:rsidRPr="00DB1823">
              <w:t>3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6CB6868" w14:textId="77777777" w:rsidR="00DB1823" w:rsidRDefault="00DB1823" w:rsidP="006A46EC">
            <w:pPr>
              <w:pStyle w:val="NoSpacing"/>
            </w:pPr>
          </w:p>
          <w:p w14:paraId="3AC7BD4E" w14:textId="43C56549" w:rsidR="003B0D7D" w:rsidRPr="00DB1823" w:rsidRDefault="003B0D7D" w:rsidP="006A46EC">
            <w:pPr>
              <w:pStyle w:val="NoSpacing"/>
            </w:pPr>
            <w:r w:rsidRPr="00DB1823">
              <w:t>0.7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16D07" w14:textId="48D64C87" w:rsidR="003B0D7D" w:rsidRPr="00DB1823" w:rsidRDefault="003B0D7D" w:rsidP="006A46EC">
            <w:pPr>
              <w:pStyle w:val="NoSpacing"/>
            </w:pPr>
            <w:r w:rsidRPr="00DB1823">
              <w:t>0.76</w:t>
            </w:r>
          </w:p>
        </w:tc>
      </w:tr>
      <w:tr w:rsidR="003B0D7D" w:rsidRPr="00DB1823" w14:paraId="379047D8" w14:textId="77777777" w:rsidTr="00D36B11">
        <w:trPr>
          <w:trHeight w:val="552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4CCC1" w14:textId="6DF1CF3A" w:rsidR="003B0D7D" w:rsidRPr="00DB1823" w:rsidRDefault="003B0D7D" w:rsidP="006A46EC">
            <w:pPr>
              <w:pStyle w:val="NoSpacing"/>
            </w:pPr>
            <w:r w:rsidRPr="00DB1823">
              <w:t>5/10/22 (17 weeks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BFDAB0" w14:textId="70776717" w:rsidR="003B0D7D" w:rsidRPr="00DB1823" w:rsidRDefault="003B0D7D" w:rsidP="006A46EC">
            <w:pPr>
              <w:pStyle w:val="NoSpacing"/>
            </w:pPr>
            <w:r w:rsidRPr="00DB1823">
              <w:t>13.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354BDC" w14:textId="6674B8DB" w:rsidR="003B0D7D" w:rsidRPr="00DB1823" w:rsidRDefault="003B0D7D" w:rsidP="006A46EC">
            <w:pPr>
              <w:pStyle w:val="NoSpacing"/>
            </w:pPr>
            <w:r w:rsidRPr="00DB1823">
              <w:t>43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ABFA10" w14:textId="52508F3E" w:rsidR="003B0D7D" w:rsidRPr="00DB1823" w:rsidRDefault="003B0D7D" w:rsidP="006A46EC">
            <w:pPr>
              <w:pStyle w:val="NoSpacing"/>
            </w:pPr>
            <w:r w:rsidRPr="00DB1823">
              <w:t>13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A4E1B3" w14:textId="1BE21F58" w:rsidR="003B0D7D" w:rsidRPr="00DB1823" w:rsidRDefault="003B0D7D" w:rsidP="006A46EC">
            <w:pPr>
              <w:pStyle w:val="NoSpacing"/>
            </w:pPr>
            <w:r w:rsidRPr="00DB1823">
              <w:t>4.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FB8ADC5" w14:textId="77777777" w:rsidR="00DB1823" w:rsidRDefault="00DB1823" w:rsidP="006A46EC">
            <w:pPr>
              <w:pStyle w:val="NoSpacing"/>
            </w:pPr>
          </w:p>
          <w:p w14:paraId="2FCCBB45" w14:textId="44710AD0" w:rsidR="003B0D7D" w:rsidRPr="00DB1823" w:rsidRDefault="003B0D7D" w:rsidP="006A46EC">
            <w:pPr>
              <w:pStyle w:val="NoSpacing"/>
            </w:pPr>
            <w:r w:rsidRPr="00DB1823">
              <w:t>2.0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7D56D6D" w14:textId="77777777" w:rsidR="00DB1823" w:rsidRDefault="00DB1823" w:rsidP="006A46EC">
            <w:pPr>
              <w:pStyle w:val="NoSpacing"/>
            </w:pPr>
          </w:p>
          <w:p w14:paraId="4469A85D" w14:textId="54B3FBF3" w:rsidR="003B0D7D" w:rsidRPr="00DB1823" w:rsidRDefault="003B0D7D" w:rsidP="006A46EC">
            <w:pPr>
              <w:pStyle w:val="NoSpacing"/>
            </w:pPr>
            <w:r w:rsidRPr="00DB1823">
              <w:t>3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7E3F850" w14:textId="77777777" w:rsidR="00DB1823" w:rsidRDefault="00DB1823" w:rsidP="006A46EC">
            <w:pPr>
              <w:pStyle w:val="NoSpacing"/>
            </w:pPr>
          </w:p>
          <w:p w14:paraId="6DC41272" w14:textId="6C49D7AD" w:rsidR="003B0D7D" w:rsidRPr="00DB1823" w:rsidRDefault="003B0D7D" w:rsidP="006A46EC">
            <w:pPr>
              <w:pStyle w:val="NoSpacing"/>
            </w:pPr>
            <w:r w:rsidRPr="00DB1823">
              <w:t>0.8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3581C" w14:textId="0EDBA98A" w:rsidR="003B0D7D" w:rsidRPr="00DB1823" w:rsidRDefault="003B0D7D" w:rsidP="006A46EC">
            <w:pPr>
              <w:pStyle w:val="NoSpacing"/>
            </w:pPr>
            <w:r w:rsidRPr="00DB1823">
              <w:t>0.76</w:t>
            </w:r>
          </w:p>
        </w:tc>
      </w:tr>
      <w:tr w:rsidR="003B0D7D" w:rsidRPr="00DB1823" w14:paraId="722446B5" w14:textId="77777777" w:rsidTr="00D36B11">
        <w:trPr>
          <w:trHeight w:val="716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B641C" w14:textId="73604996" w:rsidR="003B0D7D" w:rsidRPr="00DB1823" w:rsidRDefault="003B0D7D" w:rsidP="006A46EC">
            <w:pPr>
              <w:pStyle w:val="NoSpacing"/>
            </w:pPr>
            <w:r w:rsidRPr="00DB1823">
              <w:t>12/10/22 (18 weeks)</w:t>
            </w:r>
          </w:p>
          <w:p w14:paraId="7ECB55FC" w14:textId="77777777" w:rsidR="003B0D7D" w:rsidRPr="00DB1823" w:rsidRDefault="003B0D7D" w:rsidP="006A46EC">
            <w:pPr>
              <w:pStyle w:val="NoSpacing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AE989C" w14:textId="198094F9" w:rsidR="003B0D7D" w:rsidRPr="00DB1823" w:rsidRDefault="003B0D7D" w:rsidP="006A46EC">
            <w:pPr>
              <w:pStyle w:val="NoSpacing"/>
            </w:pPr>
            <w:r w:rsidRPr="00DB1823">
              <w:t>11.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218073" w14:textId="35CB3838" w:rsidR="003B0D7D" w:rsidRPr="00DB1823" w:rsidRDefault="003B0D7D" w:rsidP="006A46EC">
            <w:pPr>
              <w:pStyle w:val="NoSpacing"/>
            </w:pPr>
            <w:r w:rsidRPr="00DB1823">
              <w:t>42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498536" w14:textId="0F2E299C" w:rsidR="003B0D7D" w:rsidRPr="00DB1823" w:rsidRDefault="003B0D7D" w:rsidP="006A46EC">
            <w:pPr>
              <w:pStyle w:val="NoSpacing"/>
            </w:pPr>
            <w:r w:rsidRPr="00DB1823">
              <w:t>13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881C65" w14:textId="669116CD" w:rsidR="003B0D7D" w:rsidRPr="00DB1823" w:rsidRDefault="003B0D7D" w:rsidP="006A46EC">
            <w:pPr>
              <w:pStyle w:val="NoSpacing"/>
            </w:pPr>
            <w:r w:rsidRPr="00DB1823">
              <w:t>4.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7A13074" w14:textId="77777777" w:rsidR="00DB1823" w:rsidRDefault="00DB1823" w:rsidP="006A46EC">
            <w:pPr>
              <w:pStyle w:val="NoSpacing"/>
            </w:pPr>
          </w:p>
          <w:p w14:paraId="116B3D2A" w14:textId="2AEF4119" w:rsidR="003B0D7D" w:rsidRPr="00DB1823" w:rsidRDefault="003B0D7D" w:rsidP="006A46EC">
            <w:pPr>
              <w:pStyle w:val="NoSpacing"/>
            </w:pPr>
            <w:r w:rsidRPr="00DB1823">
              <w:t>2.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EE3A5BD" w14:textId="77777777" w:rsidR="00DB1823" w:rsidRDefault="00DB1823" w:rsidP="006A46EC">
            <w:pPr>
              <w:pStyle w:val="NoSpacing"/>
            </w:pPr>
          </w:p>
          <w:p w14:paraId="7F9E42AE" w14:textId="71D3A165" w:rsidR="003B0D7D" w:rsidRPr="00DB1823" w:rsidRDefault="003B0D7D" w:rsidP="006A46EC">
            <w:pPr>
              <w:pStyle w:val="NoSpacing"/>
            </w:pPr>
            <w:r w:rsidRPr="00DB1823">
              <w:t>3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EC37AEA" w14:textId="77777777" w:rsidR="00DB1823" w:rsidRDefault="00DB1823" w:rsidP="006A46EC">
            <w:pPr>
              <w:pStyle w:val="NoSpacing"/>
            </w:pPr>
          </w:p>
          <w:p w14:paraId="724EEF72" w14:textId="2FBA07A1" w:rsidR="003B0D7D" w:rsidRPr="00DB1823" w:rsidRDefault="003B0D7D" w:rsidP="006A46EC">
            <w:pPr>
              <w:pStyle w:val="NoSpacing"/>
            </w:pPr>
            <w:r w:rsidRPr="00DB1823">
              <w:t>1.1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615DF" w14:textId="6AC9E350" w:rsidR="003B0D7D" w:rsidRPr="00DB1823" w:rsidRDefault="003B0D7D" w:rsidP="006A46EC">
            <w:pPr>
              <w:pStyle w:val="NoSpacing"/>
            </w:pPr>
            <w:r w:rsidRPr="00DB1823">
              <w:t>0.82</w:t>
            </w:r>
          </w:p>
        </w:tc>
      </w:tr>
      <w:tr w:rsidR="003B0D7D" w:rsidRPr="00DB1823" w14:paraId="1E82F0E2" w14:textId="77777777" w:rsidTr="005D2CCD">
        <w:trPr>
          <w:trHeight w:val="685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AB09E0" w14:textId="5C71BAC2" w:rsidR="003B0D7D" w:rsidRPr="00DB1823" w:rsidRDefault="003B0D7D" w:rsidP="006A46EC">
            <w:pPr>
              <w:pStyle w:val="NoSpacing"/>
            </w:pPr>
            <w:r w:rsidRPr="00DB1823">
              <w:t>19/10/22 (19 weeks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A6B2B0" w14:textId="685601E7" w:rsidR="003B0D7D" w:rsidRPr="00DB1823" w:rsidRDefault="003B0D7D" w:rsidP="006A46EC">
            <w:pPr>
              <w:pStyle w:val="NoSpacing"/>
            </w:pPr>
            <w:r w:rsidRPr="00DB1823">
              <w:t>14.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21DB63" w14:textId="69FD248D" w:rsidR="003B0D7D" w:rsidRPr="00DB1823" w:rsidRDefault="003B0D7D" w:rsidP="006A46EC">
            <w:pPr>
              <w:pStyle w:val="NoSpacing"/>
            </w:pPr>
            <w:r w:rsidRPr="00DB1823">
              <w:t>44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EA2973" w14:textId="6E1C521E" w:rsidR="003B0D7D" w:rsidRPr="00DB1823" w:rsidRDefault="003B0D7D" w:rsidP="006A46EC">
            <w:pPr>
              <w:pStyle w:val="NoSpacing"/>
            </w:pPr>
            <w:r w:rsidRPr="00DB1823">
              <w:t>13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44FB5D" w14:textId="1F823775" w:rsidR="003B0D7D" w:rsidRPr="00DB1823" w:rsidRDefault="003B0D7D" w:rsidP="006A46EC">
            <w:pPr>
              <w:pStyle w:val="NoSpacing"/>
            </w:pPr>
            <w:r w:rsidRPr="00DB1823">
              <w:t>4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6ED26" w14:textId="77777777" w:rsidR="00DB1823" w:rsidRDefault="00DB1823" w:rsidP="006A46EC">
            <w:pPr>
              <w:pStyle w:val="NoSpacing"/>
            </w:pPr>
          </w:p>
          <w:p w14:paraId="016C0FC8" w14:textId="3DCC99D9" w:rsidR="003B0D7D" w:rsidRPr="00DB1823" w:rsidRDefault="003B0D7D" w:rsidP="006A46EC">
            <w:pPr>
              <w:pStyle w:val="NoSpacing"/>
            </w:pPr>
            <w:r w:rsidRPr="00DB1823">
              <w:t>2.0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B4C04" w14:textId="77777777" w:rsidR="00DB1823" w:rsidRDefault="00DB1823" w:rsidP="006A46EC">
            <w:pPr>
              <w:pStyle w:val="NoSpacing"/>
            </w:pPr>
          </w:p>
          <w:p w14:paraId="0AEBE667" w14:textId="5E5A1BD9" w:rsidR="003B0D7D" w:rsidRPr="00DB1823" w:rsidRDefault="003B0D7D" w:rsidP="006A46EC">
            <w:pPr>
              <w:pStyle w:val="NoSpacing"/>
            </w:pPr>
            <w:r w:rsidRPr="00DB1823">
              <w:t>3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7C107" w14:textId="77777777" w:rsidR="00DB1823" w:rsidRDefault="00DB1823" w:rsidP="006A46EC">
            <w:pPr>
              <w:pStyle w:val="NoSpacing"/>
            </w:pPr>
          </w:p>
          <w:p w14:paraId="29A61BD6" w14:textId="7C4F2B29" w:rsidR="003B0D7D" w:rsidRPr="00DB1823" w:rsidRDefault="003B0D7D" w:rsidP="006A46EC">
            <w:pPr>
              <w:pStyle w:val="NoSpacing"/>
            </w:pPr>
            <w:r w:rsidRPr="00DB1823">
              <w:t>0.8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86B2B7" w14:textId="4CAC7E2C" w:rsidR="003B0D7D" w:rsidRPr="00DB1823" w:rsidRDefault="003B0D7D" w:rsidP="006A46EC">
            <w:pPr>
              <w:pStyle w:val="NoSpacing"/>
            </w:pPr>
            <w:r w:rsidRPr="00DB1823">
              <w:t>0.77</w:t>
            </w:r>
          </w:p>
        </w:tc>
      </w:tr>
      <w:tr w:rsidR="003B0D7D" w:rsidRPr="00DB1823" w14:paraId="7EC910DE" w14:textId="77777777" w:rsidTr="00D36B11">
        <w:trPr>
          <w:trHeight w:val="699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18458D" w14:textId="05434C3B" w:rsidR="003B0D7D" w:rsidRPr="00DB1823" w:rsidRDefault="003B0D7D" w:rsidP="006A46EC">
            <w:pPr>
              <w:pStyle w:val="NoSpacing"/>
            </w:pPr>
            <w:r w:rsidRPr="00DB1823">
              <w:t>26/10/22 (20 weeks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310612" w14:textId="5B556849" w:rsidR="003B0D7D" w:rsidRPr="00DB1823" w:rsidRDefault="003B0D7D" w:rsidP="006A46EC">
            <w:pPr>
              <w:pStyle w:val="NoSpacing"/>
            </w:pPr>
            <w:r w:rsidRPr="00DB1823">
              <w:t>16.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C29DD6" w14:textId="23E2EA26" w:rsidR="003B0D7D" w:rsidRPr="00DB1823" w:rsidRDefault="003B0D7D" w:rsidP="006A46EC">
            <w:pPr>
              <w:pStyle w:val="NoSpacing"/>
            </w:pPr>
            <w:r w:rsidRPr="00DB1823">
              <w:t>45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2DBE2E" w14:textId="0627E968" w:rsidR="003B0D7D" w:rsidRPr="00DB1823" w:rsidRDefault="003B0D7D" w:rsidP="006A46EC">
            <w:pPr>
              <w:pStyle w:val="NoSpacing"/>
            </w:pPr>
            <w:r w:rsidRPr="00DB1823">
              <w:t>13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E5E7B1" w14:textId="0DC97494" w:rsidR="003B0D7D" w:rsidRPr="00DB1823" w:rsidRDefault="003B0D7D" w:rsidP="006A46EC">
            <w:pPr>
              <w:pStyle w:val="NoSpacing"/>
            </w:pPr>
            <w:r w:rsidRPr="00DB1823">
              <w:t>4.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5DE82" w14:textId="77777777" w:rsidR="00DB1823" w:rsidRDefault="00DB1823" w:rsidP="006A46EC">
            <w:pPr>
              <w:pStyle w:val="NoSpacing"/>
            </w:pPr>
          </w:p>
          <w:p w14:paraId="5AF64A3D" w14:textId="6F34CA68" w:rsidR="003B0D7D" w:rsidRPr="00DB1823" w:rsidRDefault="003B0D7D" w:rsidP="006A46EC">
            <w:pPr>
              <w:pStyle w:val="NoSpacing"/>
            </w:pPr>
            <w:r w:rsidRPr="00DB1823">
              <w:t>2.0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CEAA4" w14:textId="77777777" w:rsidR="00DB1823" w:rsidRDefault="00DB1823" w:rsidP="006A46EC">
            <w:pPr>
              <w:pStyle w:val="NoSpacing"/>
            </w:pPr>
          </w:p>
          <w:p w14:paraId="771D1700" w14:textId="7AD01CC7" w:rsidR="003B0D7D" w:rsidRPr="00DB1823" w:rsidRDefault="003B0D7D" w:rsidP="006A46EC">
            <w:pPr>
              <w:pStyle w:val="NoSpacing"/>
            </w:pPr>
            <w:r w:rsidRPr="00DB1823">
              <w:t>3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9C3B9" w14:textId="77777777" w:rsidR="00DB1823" w:rsidRDefault="00DB1823" w:rsidP="006A46EC">
            <w:pPr>
              <w:pStyle w:val="NoSpacing"/>
            </w:pPr>
          </w:p>
          <w:p w14:paraId="358AF74E" w14:textId="69F4EA34" w:rsidR="003B0D7D" w:rsidRPr="00DB1823" w:rsidRDefault="003B0D7D" w:rsidP="006A46EC">
            <w:pPr>
              <w:pStyle w:val="NoSpacing"/>
            </w:pPr>
            <w:r w:rsidRPr="00DB1823">
              <w:t>0.9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3E2974" w14:textId="4BA07222" w:rsidR="003B0D7D" w:rsidRPr="00DB1823" w:rsidRDefault="003B0D7D" w:rsidP="006A46EC">
            <w:pPr>
              <w:pStyle w:val="NoSpacing"/>
            </w:pPr>
            <w:r w:rsidRPr="00DB1823">
              <w:t>0.82</w:t>
            </w:r>
          </w:p>
        </w:tc>
      </w:tr>
      <w:tr w:rsidR="003B0D7D" w:rsidRPr="00DB1823" w14:paraId="4FC1BD98" w14:textId="77777777" w:rsidTr="00D36B11">
        <w:trPr>
          <w:trHeight w:val="558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AF59F3" w14:textId="27580281" w:rsidR="003B0D7D" w:rsidRPr="00DB1823" w:rsidRDefault="003B0D7D" w:rsidP="006A46EC">
            <w:pPr>
              <w:pStyle w:val="NoSpacing"/>
            </w:pPr>
            <w:r w:rsidRPr="00DB1823">
              <w:lastRenderedPageBreak/>
              <w:t>2/11/22 (21 weeks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1A7B72" w14:textId="4671DF3B" w:rsidR="003B0D7D" w:rsidRPr="00DB1823" w:rsidRDefault="003B0D7D" w:rsidP="006A46EC">
            <w:pPr>
              <w:pStyle w:val="NoSpacing"/>
            </w:pPr>
            <w:r w:rsidRPr="00DB1823">
              <w:t>10.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FE98C8" w14:textId="1D4A345B" w:rsidR="003B0D7D" w:rsidRPr="00DB1823" w:rsidRDefault="003B0D7D" w:rsidP="006A46EC">
            <w:pPr>
              <w:pStyle w:val="NoSpacing"/>
            </w:pPr>
            <w:r w:rsidRPr="00DB1823">
              <w:t>40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3835BB" w14:textId="720186C4" w:rsidR="003B0D7D" w:rsidRPr="00DB1823" w:rsidRDefault="003B0D7D" w:rsidP="006A46EC">
            <w:pPr>
              <w:pStyle w:val="NoSpacing"/>
            </w:pPr>
            <w:r w:rsidRPr="00DB1823">
              <w:t>13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721130" w14:textId="33CA44CC" w:rsidR="003B0D7D" w:rsidRPr="00DB1823" w:rsidRDefault="003B0D7D" w:rsidP="006A46EC">
            <w:pPr>
              <w:pStyle w:val="NoSpacing"/>
            </w:pPr>
            <w:r w:rsidRPr="00DB1823">
              <w:t>3.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B8AC6" w14:textId="77777777" w:rsidR="00DB1823" w:rsidRDefault="00DB1823" w:rsidP="006A46EC">
            <w:pPr>
              <w:pStyle w:val="NoSpacing"/>
            </w:pPr>
          </w:p>
          <w:p w14:paraId="590A3880" w14:textId="2E75FC44" w:rsidR="003B0D7D" w:rsidRPr="00DB1823" w:rsidRDefault="003B0D7D" w:rsidP="006A46EC">
            <w:pPr>
              <w:pStyle w:val="NoSpacing"/>
            </w:pPr>
            <w:r w:rsidRPr="00DB1823">
              <w:t>2.0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F444E" w14:textId="77777777" w:rsidR="00DB1823" w:rsidRDefault="00DB1823" w:rsidP="006A46EC">
            <w:pPr>
              <w:pStyle w:val="NoSpacing"/>
            </w:pPr>
          </w:p>
          <w:p w14:paraId="025291AA" w14:textId="47F2623B" w:rsidR="003B0D7D" w:rsidRPr="00DB1823" w:rsidRDefault="003B0D7D" w:rsidP="006A46EC">
            <w:pPr>
              <w:pStyle w:val="NoSpacing"/>
            </w:pPr>
            <w:r w:rsidRPr="00DB1823">
              <w:t>3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79875" w14:textId="77777777" w:rsidR="00DB1823" w:rsidRDefault="00DB1823" w:rsidP="006A46EC">
            <w:pPr>
              <w:pStyle w:val="NoSpacing"/>
            </w:pPr>
          </w:p>
          <w:p w14:paraId="78266D13" w14:textId="1E66938F" w:rsidR="003B0D7D" w:rsidRPr="00DB1823" w:rsidRDefault="003B0D7D" w:rsidP="006A46EC">
            <w:pPr>
              <w:pStyle w:val="NoSpacing"/>
            </w:pPr>
            <w:r w:rsidRPr="00DB1823">
              <w:t>0.9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33654A" w14:textId="5CA12DAB" w:rsidR="003B0D7D" w:rsidRPr="00DB1823" w:rsidRDefault="003B0D7D" w:rsidP="006A46EC">
            <w:pPr>
              <w:pStyle w:val="NoSpacing"/>
            </w:pPr>
            <w:r w:rsidRPr="00DB1823">
              <w:t>NIL</w:t>
            </w:r>
          </w:p>
        </w:tc>
      </w:tr>
      <w:tr w:rsidR="00B00E28" w:rsidRPr="00DB1823" w14:paraId="1C110BD0" w14:textId="77777777" w:rsidTr="006A46EC">
        <w:trPr>
          <w:trHeight w:val="977"/>
        </w:trPr>
        <w:tc>
          <w:tcPr>
            <w:tcW w:w="14444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9665E" w14:textId="77777777" w:rsidR="00B00E28" w:rsidRDefault="00B00E28" w:rsidP="006A46EC">
            <w:pPr>
              <w:pStyle w:val="NoSpacing"/>
            </w:pPr>
          </w:p>
          <w:p w14:paraId="40A1D910" w14:textId="74DEA1FD" w:rsidR="00B00E28" w:rsidRPr="00DB1823" w:rsidRDefault="00B00E28" w:rsidP="006A46EC">
            <w:pPr>
              <w:pStyle w:val="NoSpacing"/>
            </w:pPr>
            <w:r w:rsidRPr="00DB1823">
              <w:t>Admitted 6/11/22 – 11/11/22 (COVID)</w:t>
            </w:r>
          </w:p>
        </w:tc>
      </w:tr>
      <w:tr w:rsidR="003B0D7D" w:rsidRPr="00DB1823" w14:paraId="4109C512" w14:textId="77777777" w:rsidTr="00D36B11">
        <w:trPr>
          <w:trHeight w:val="551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EC6D7B" w14:textId="77777777" w:rsidR="00B00E28" w:rsidRDefault="00B00E28" w:rsidP="006A46EC">
            <w:pPr>
              <w:pStyle w:val="NoSpacing"/>
            </w:pPr>
          </w:p>
          <w:p w14:paraId="4900C5F1" w14:textId="12F0873D" w:rsidR="003B0D7D" w:rsidRPr="00DB1823" w:rsidRDefault="003B0D7D" w:rsidP="006A46EC">
            <w:pPr>
              <w:pStyle w:val="NoSpacing"/>
            </w:pPr>
            <w:r w:rsidRPr="00DB1823">
              <w:t>12/11/22 (22 weeks)</w:t>
            </w:r>
          </w:p>
          <w:p w14:paraId="217B14E5" w14:textId="77777777" w:rsidR="003B0D7D" w:rsidRPr="00DB1823" w:rsidRDefault="003B0D7D" w:rsidP="006A46EC">
            <w:pPr>
              <w:pStyle w:val="NoSpacing"/>
            </w:pPr>
          </w:p>
          <w:p w14:paraId="2C0891D0" w14:textId="2EDA29D1" w:rsidR="003B0D7D" w:rsidRPr="00DB1823" w:rsidRDefault="003B0D7D" w:rsidP="006A46EC">
            <w:pPr>
              <w:pStyle w:val="NoSpacing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CEA06B" w14:textId="39BED7AE" w:rsidR="003B0D7D" w:rsidRPr="00DB1823" w:rsidRDefault="003B0D7D" w:rsidP="006A46EC">
            <w:pPr>
              <w:pStyle w:val="NoSpacing"/>
            </w:pPr>
            <w:r w:rsidRPr="00DB1823">
              <w:t>9.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ED0A22" w14:textId="6BDF92D8" w:rsidR="003B0D7D" w:rsidRPr="00DB1823" w:rsidRDefault="003B0D7D" w:rsidP="006A46EC">
            <w:pPr>
              <w:pStyle w:val="NoSpacing"/>
            </w:pPr>
            <w:r w:rsidRPr="00DB1823">
              <w:t>49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AA64FC" w14:textId="6CDB00A3" w:rsidR="003B0D7D" w:rsidRPr="00DB1823" w:rsidRDefault="003B0D7D" w:rsidP="006A46EC">
            <w:pPr>
              <w:pStyle w:val="NoSpacing"/>
            </w:pPr>
            <w:r w:rsidRPr="00DB1823">
              <w:t>13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F0FEF2" w14:textId="2B740327" w:rsidR="003B0D7D" w:rsidRPr="00DB1823" w:rsidRDefault="003B0D7D" w:rsidP="006A46EC">
            <w:pPr>
              <w:pStyle w:val="NoSpacing"/>
            </w:pPr>
            <w:r w:rsidRPr="00DB1823">
              <w:t>3.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531F0" w14:textId="64037009" w:rsidR="006A46EC" w:rsidRDefault="006A46EC" w:rsidP="006A46EC">
            <w:pPr>
              <w:pStyle w:val="NoSpacing"/>
            </w:pPr>
          </w:p>
          <w:p w14:paraId="73717D3A" w14:textId="00686DB4" w:rsidR="003B0D7D" w:rsidRPr="00DB1823" w:rsidRDefault="003B0D7D" w:rsidP="006A46EC">
            <w:pPr>
              <w:pStyle w:val="NoSpacing"/>
            </w:pPr>
            <w:r w:rsidRPr="00DB1823"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555A7" w14:textId="304A853E" w:rsidR="006A46EC" w:rsidRDefault="006A46EC" w:rsidP="006A46EC">
            <w:pPr>
              <w:pStyle w:val="NoSpacing"/>
            </w:pPr>
          </w:p>
          <w:p w14:paraId="680D0D51" w14:textId="169989BA" w:rsidR="003B0D7D" w:rsidRPr="00DB1823" w:rsidRDefault="003B0D7D" w:rsidP="006A46EC">
            <w:pPr>
              <w:pStyle w:val="NoSpacing"/>
            </w:pPr>
            <w:r w:rsidRPr="00DB1823">
              <w:t>3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E4DCC" w14:textId="35E66D7F" w:rsidR="006A46EC" w:rsidRDefault="006A46EC" w:rsidP="006A46EC">
            <w:pPr>
              <w:pStyle w:val="NoSpacing"/>
            </w:pPr>
          </w:p>
          <w:p w14:paraId="63DE08E3" w14:textId="4DF39A2B" w:rsidR="003B0D7D" w:rsidRPr="00DB1823" w:rsidRDefault="003B0D7D" w:rsidP="006A46EC">
            <w:pPr>
              <w:pStyle w:val="NoSpacing"/>
            </w:pPr>
            <w:r w:rsidRPr="00DB1823">
              <w:t>N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07DF2E" w14:textId="138B728A" w:rsidR="003B0D7D" w:rsidRPr="00DB1823" w:rsidRDefault="003B0D7D" w:rsidP="006A46EC">
            <w:pPr>
              <w:pStyle w:val="NoSpacing"/>
            </w:pPr>
            <w:r w:rsidRPr="00DB1823">
              <w:t>NA</w:t>
            </w:r>
          </w:p>
        </w:tc>
      </w:tr>
      <w:tr w:rsidR="003B0D7D" w:rsidRPr="00DB1823" w14:paraId="012E76C4" w14:textId="77777777" w:rsidTr="00D36B11">
        <w:trPr>
          <w:trHeight w:val="609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CD42A1" w14:textId="5EBF33A4" w:rsidR="003B0D7D" w:rsidRPr="00DB1823" w:rsidRDefault="003B0D7D" w:rsidP="006A46EC">
            <w:pPr>
              <w:pStyle w:val="NoSpacing"/>
            </w:pPr>
            <w:r w:rsidRPr="00DB1823">
              <w:t>16/11/22 (23 weeks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81FF92" w14:textId="3F83DAB9" w:rsidR="003B0D7D" w:rsidRPr="00DB1823" w:rsidRDefault="003B0D7D" w:rsidP="006A46EC">
            <w:pPr>
              <w:pStyle w:val="NoSpacing"/>
            </w:pPr>
            <w:r w:rsidRPr="00DB1823">
              <w:t>12.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3638C9" w14:textId="18CF9E28" w:rsidR="003B0D7D" w:rsidRPr="00DB1823" w:rsidRDefault="003B0D7D" w:rsidP="006A46EC">
            <w:pPr>
              <w:pStyle w:val="NoSpacing"/>
            </w:pPr>
            <w:r w:rsidRPr="00DB1823">
              <w:t>40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2D726E" w14:textId="7AB605D7" w:rsidR="003B0D7D" w:rsidRPr="00DB1823" w:rsidRDefault="003B0D7D" w:rsidP="006A46EC">
            <w:pPr>
              <w:pStyle w:val="NoSpacing"/>
            </w:pPr>
            <w:r w:rsidRPr="00DB1823">
              <w:t>13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8B9FA8" w14:textId="4DD87B7E" w:rsidR="003B0D7D" w:rsidRPr="00DB1823" w:rsidRDefault="003B0D7D" w:rsidP="006A46EC">
            <w:pPr>
              <w:pStyle w:val="NoSpacing"/>
            </w:pPr>
            <w:r w:rsidRPr="00DB1823">
              <w:t>3.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15801" w14:textId="77777777" w:rsidR="00DB1823" w:rsidRDefault="00DB1823" w:rsidP="006A46EC">
            <w:pPr>
              <w:pStyle w:val="NoSpacing"/>
            </w:pPr>
          </w:p>
          <w:p w14:paraId="5F78C4A0" w14:textId="735A746C" w:rsidR="003B0D7D" w:rsidRPr="00DB1823" w:rsidRDefault="003B0D7D" w:rsidP="006A46EC">
            <w:pPr>
              <w:pStyle w:val="NoSpacing"/>
            </w:pPr>
            <w:r w:rsidRPr="00DB1823">
              <w:t>2.0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BAF88" w14:textId="77777777" w:rsidR="00DB1823" w:rsidRDefault="00DB1823" w:rsidP="006A46EC">
            <w:pPr>
              <w:pStyle w:val="NoSpacing"/>
            </w:pPr>
          </w:p>
          <w:p w14:paraId="325D0BAF" w14:textId="0461411D" w:rsidR="003B0D7D" w:rsidRPr="00DB1823" w:rsidRDefault="003B0D7D" w:rsidP="006A46EC">
            <w:pPr>
              <w:pStyle w:val="NoSpacing"/>
            </w:pPr>
            <w:r w:rsidRPr="00DB1823">
              <w:t>3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293CE" w14:textId="77777777" w:rsidR="00DB1823" w:rsidRDefault="00DB1823" w:rsidP="006A46EC">
            <w:pPr>
              <w:pStyle w:val="NoSpacing"/>
            </w:pPr>
          </w:p>
          <w:p w14:paraId="371C0ABD" w14:textId="697A191E" w:rsidR="003B0D7D" w:rsidRPr="00DB1823" w:rsidRDefault="003B0D7D" w:rsidP="006A46EC">
            <w:pPr>
              <w:pStyle w:val="NoSpacing"/>
            </w:pPr>
            <w:r w:rsidRPr="00DB1823">
              <w:t>1.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D4BB9E" w14:textId="49E963DE" w:rsidR="003B0D7D" w:rsidRPr="00DB1823" w:rsidRDefault="003B0D7D" w:rsidP="006A46EC">
            <w:pPr>
              <w:pStyle w:val="NoSpacing"/>
            </w:pPr>
            <w:r w:rsidRPr="00DB1823">
              <w:t>0.81</w:t>
            </w:r>
          </w:p>
        </w:tc>
      </w:tr>
      <w:tr w:rsidR="003B0D7D" w:rsidRPr="00DB1823" w14:paraId="76AE3C60" w14:textId="77777777" w:rsidTr="00D36B11">
        <w:trPr>
          <w:trHeight w:val="703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B512D7" w14:textId="1FF43B2F" w:rsidR="003B0D7D" w:rsidRPr="00DB1823" w:rsidRDefault="003B0D7D" w:rsidP="006A46EC">
            <w:pPr>
              <w:pStyle w:val="NoSpacing"/>
            </w:pPr>
            <w:r w:rsidRPr="00DB1823">
              <w:t>23/11/22 (24 weeks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A0852C" w14:textId="67890553" w:rsidR="003B0D7D" w:rsidRPr="00DB1823" w:rsidRDefault="003B0D7D" w:rsidP="006A46EC">
            <w:pPr>
              <w:pStyle w:val="NoSpacing"/>
            </w:pPr>
            <w:r w:rsidRPr="00DB1823">
              <w:t>13.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218BE8" w14:textId="3C3FF63E" w:rsidR="003B0D7D" w:rsidRPr="00DB1823" w:rsidRDefault="003B0D7D" w:rsidP="006A46EC">
            <w:pPr>
              <w:pStyle w:val="NoSpacing"/>
            </w:pPr>
            <w:r w:rsidRPr="00DB1823">
              <w:t>44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00E91F" w14:textId="512CCD99" w:rsidR="003B0D7D" w:rsidRPr="00DB1823" w:rsidRDefault="003B0D7D" w:rsidP="006A46EC">
            <w:pPr>
              <w:pStyle w:val="NoSpacing"/>
            </w:pPr>
            <w:r w:rsidRPr="00DB1823">
              <w:t>13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FC252F" w14:textId="0B646F1A" w:rsidR="003B0D7D" w:rsidRPr="00DB1823" w:rsidRDefault="003B0D7D" w:rsidP="006A46EC">
            <w:pPr>
              <w:pStyle w:val="NoSpacing"/>
            </w:pPr>
            <w:r w:rsidRPr="00DB1823">
              <w:t>4.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FFB38" w14:textId="77777777" w:rsidR="00DB1823" w:rsidRDefault="00DB1823" w:rsidP="006A46EC">
            <w:pPr>
              <w:pStyle w:val="NoSpacing"/>
            </w:pPr>
          </w:p>
          <w:p w14:paraId="5D2B4B46" w14:textId="6096EB1B" w:rsidR="003B0D7D" w:rsidRPr="00DB1823" w:rsidRDefault="003B0D7D" w:rsidP="006A46EC">
            <w:pPr>
              <w:pStyle w:val="NoSpacing"/>
            </w:pPr>
            <w:r w:rsidRPr="00DB1823">
              <w:t>2.0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E73B7" w14:textId="77777777" w:rsidR="00DB1823" w:rsidRDefault="00DB1823" w:rsidP="006A46EC">
            <w:pPr>
              <w:pStyle w:val="NoSpacing"/>
            </w:pPr>
          </w:p>
          <w:p w14:paraId="35280B5F" w14:textId="3559BE83" w:rsidR="003B0D7D" w:rsidRPr="00DB1823" w:rsidRDefault="003B0D7D" w:rsidP="006A46EC">
            <w:pPr>
              <w:pStyle w:val="NoSpacing"/>
            </w:pPr>
            <w:r w:rsidRPr="00DB1823">
              <w:t>3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E5FBA" w14:textId="77777777" w:rsidR="00DB1823" w:rsidRDefault="00DB1823" w:rsidP="006A46EC">
            <w:pPr>
              <w:pStyle w:val="NoSpacing"/>
            </w:pPr>
          </w:p>
          <w:p w14:paraId="60F3960B" w14:textId="258CFBA3" w:rsidR="003B0D7D" w:rsidRPr="00DB1823" w:rsidRDefault="003B0D7D" w:rsidP="006A46EC">
            <w:pPr>
              <w:pStyle w:val="NoSpacing"/>
            </w:pPr>
            <w:r w:rsidRPr="00DB1823">
              <w:t>1.2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D0071F" w14:textId="40251A23" w:rsidR="003B0D7D" w:rsidRPr="00DB1823" w:rsidRDefault="003B0D7D" w:rsidP="006A46EC">
            <w:pPr>
              <w:pStyle w:val="NoSpacing"/>
            </w:pPr>
            <w:r w:rsidRPr="00DB1823">
              <w:t>0.80</w:t>
            </w:r>
          </w:p>
        </w:tc>
      </w:tr>
      <w:tr w:rsidR="003B0D7D" w:rsidRPr="00DB1823" w14:paraId="6733D3D9" w14:textId="77777777" w:rsidTr="00D36B11">
        <w:trPr>
          <w:trHeight w:val="698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045721" w14:textId="4BF2BEF6" w:rsidR="003B0D7D" w:rsidRPr="00DB1823" w:rsidRDefault="003B0D7D" w:rsidP="006A46EC">
            <w:pPr>
              <w:pStyle w:val="NoSpacing"/>
            </w:pPr>
            <w:r w:rsidRPr="00DB1823">
              <w:t>30/11/22 (25 weeks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8F4FC0" w14:textId="78B9B8AF" w:rsidR="003B0D7D" w:rsidRPr="00DB1823" w:rsidRDefault="003B0D7D" w:rsidP="006A46EC">
            <w:pPr>
              <w:pStyle w:val="NoSpacing"/>
            </w:pPr>
            <w:r w:rsidRPr="00DB1823">
              <w:t>11.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F34C84" w14:textId="5AB4B672" w:rsidR="003B0D7D" w:rsidRPr="00DB1823" w:rsidRDefault="003B0D7D" w:rsidP="006A46EC">
            <w:pPr>
              <w:pStyle w:val="NoSpacing"/>
            </w:pPr>
            <w:r w:rsidRPr="00DB1823">
              <w:t>42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CB6701" w14:textId="4CC8DF49" w:rsidR="003B0D7D" w:rsidRPr="00DB1823" w:rsidRDefault="003B0D7D" w:rsidP="006A46EC">
            <w:pPr>
              <w:pStyle w:val="NoSpacing"/>
            </w:pPr>
            <w:r w:rsidRPr="00DB1823">
              <w:t>13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3B5F5D" w14:textId="1A103BF0" w:rsidR="003B0D7D" w:rsidRPr="00DB1823" w:rsidRDefault="003B0D7D" w:rsidP="006A46EC">
            <w:pPr>
              <w:pStyle w:val="NoSpacing"/>
            </w:pPr>
            <w:r w:rsidRPr="00DB1823">
              <w:t>4.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53889" w14:textId="77777777" w:rsidR="00DB1823" w:rsidRDefault="00DB1823" w:rsidP="006A46EC">
            <w:pPr>
              <w:pStyle w:val="NoSpacing"/>
            </w:pPr>
          </w:p>
          <w:p w14:paraId="61C64FFF" w14:textId="5ED55907" w:rsidR="003B0D7D" w:rsidRPr="00DB1823" w:rsidRDefault="003B0D7D" w:rsidP="006A46EC">
            <w:pPr>
              <w:pStyle w:val="NoSpacing"/>
            </w:pPr>
            <w:r w:rsidRPr="00DB1823">
              <w:t>2.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2B040" w14:textId="77777777" w:rsidR="00DB1823" w:rsidRDefault="00DB1823" w:rsidP="006A46EC">
            <w:pPr>
              <w:pStyle w:val="NoSpacing"/>
            </w:pPr>
          </w:p>
          <w:p w14:paraId="7A7472FC" w14:textId="2CDA224D" w:rsidR="003B0D7D" w:rsidRPr="00DB1823" w:rsidRDefault="003B0D7D" w:rsidP="006A46EC">
            <w:pPr>
              <w:pStyle w:val="NoSpacing"/>
            </w:pPr>
            <w:r w:rsidRPr="00DB1823">
              <w:t>3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25072" w14:textId="77777777" w:rsidR="00DB1823" w:rsidRDefault="00DB1823" w:rsidP="006A46EC">
            <w:pPr>
              <w:pStyle w:val="NoSpacing"/>
            </w:pPr>
          </w:p>
          <w:p w14:paraId="0FF7C1FB" w14:textId="52CB2F4C" w:rsidR="003B0D7D" w:rsidRPr="00DB1823" w:rsidRDefault="003B0D7D" w:rsidP="006A46EC">
            <w:pPr>
              <w:pStyle w:val="NoSpacing"/>
            </w:pPr>
            <w:r w:rsidRPr="00DB1823">
              <w:t>1.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D97394" w14:textId="092F9241" w:rsidR="003B0D7D" w:rsidRPr="00DB1823" w:rsidRDefault="003B0D7D" w:rsidP="006A46EC">
            <w:pPr>
              <w:pStyle w:val="NoSpacing"/>
            </w:pPr>
            <w:r w:rsidRPr="00DB1823">
              <w:t>0.85</w:t>
            </w:r>
          </w:p>
        </w:tc>
      </w:tr>
      <w:tr w:rsidR="003B0D7D" w:rsidRPr="00DB1823" w14:paraId="0E0F7A91" w14:textId="77777777" w:rsidTr="00D36B11">
        <w:trPr>
          <w:trHeight w:val="694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FE77A4" w14:textId="789B5B5E" w:rsidR="003B0D7D" w:rsidRPr="00DB1823" w:rsidRDefault="003B0D7D" w:rsidP="006A46EC">
            <w:pPr>
              <w:pStyle w:val="NoSpacing"/>
            </w:pPr>
            <w:r w:rsidRPr="00DB1823">
              <w:t>7/12/22 (26 weeks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409B62" w14:textId="1ACE0FE9" w:rsidR="003B0D7D" w:rsidRPr="00DB1823" w:rsidRDefault="003B0D7D" w:rsidP="006A46EC">
            <w:pPr>
              <w:pStyle w:val="NoSpacing"/>
            </w:pPr>
            <w:r w:rsidRPr="00DB1823">
              <w:t>12.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95B90C" w14:textId="0151F752" w:rsidR="003B0D7D" w:rsidRPr="00DB1823" w:rsidRDefault="003B0D7D" w:rsidP="006A46EC">
            <w:pPr>
              <w:pStyle w:val="NoSpacing"/>
            </w:pPr>
            <w:r w:rsidRPr="00DB1823">
              <w:t>40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E8CEE9" w14:textId="2AF0547B" w:rsidR="003B0D7D" w:rsidRPr="00DB1823" w:rsidRDefault="003B0D7D" w:rsidP="006A46EC">
            <w:pPr>
              <w:pStyle w:val="NoSpacing"/>
            </w:pPr>
            <w:r w:rsidRPr="00DB1823">
              <w:t>13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569A69" w14:textId="2ABACA46" w:rsidR="003B0D7D" w:rsidRPr="00DB1823" w:rsidRDefault="003B0D7D" w:rsidP="006A46EC">
            <w:pPr>
              <w:pStyle w:val="NoSpacing"/>
            </w:pPr>
            <w:r w:rsidRPr="00DB1823">
              <w:t>4.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1CEFA" w14:textId="77777777" w:rsidR="00DB1823" w:rsidRDefault="00DB1823" w:rsidP="006A46EC">
            <w:pPr>
              <w:pStyle w:val="NoSpacing"/>
            </w:pPr>
          </w:p>
          <w:p w14:paraId="1D6E78DA" w14:textId="5E16B530" w:rsidR="003B0D7D" w:rsidRPr="00DB1823" w:rsidRDefault="003B0D7D" w:rsidP="006A46EC">
            <w:pPr>
              <w:pStyle w:val="NoSpacing"/>
            </w:pPr>
            <w:r w:rsidRPr="00DB1823">
              <w:t>2.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546F9" w14:textId="77777777" w:rsidR="00DB1823" w:rsidRDefault="00DB1823" w:rsidP="006A46EC">
            <w:pPr>
              <w:pStyle w:val="NoSpacing"/>
            </w:pPr>
          </w:p>
          <w:p w14:paraId="311E30C2" w14:textId="30105DA5" w:rsidR="003B0D7D" w:rsidRPr="00DB1823" w:rsidRDefault="003B0D7D" w:rsidP="006A46EC">
            <w:pPr>
              <w:pStyle w:val="NoSpacing"/>
            </w:pPr>
            <w:r w:rsidRPr="00DB1823">
              <w:t>3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79E2B" w14:textId="77777777" w:rsidR="00DB1823" w:rsidRDefault="00DB1823" w:rsidP="006A46EC">
            <w:pPr>
              <w:pStyle w:val="NoSpacing"/>
            </w:pPr>
          </w:p>
          <w:p w14:paraId="321EFA58" w14:textId="20351D74" w:rsidR="003B0D7D" w:rsidRPr="00DB1823" w:rsidRDefault="003B0D7D" w:rsidP="006A46EC">
            <w:pPr>
              <w:pStyle w:val="NoSpacing"/>
            </w:pPr>
            <w:r w:rsidRPr="00DB1823">
              <w:t>1.0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76CFD1" w14:textId="3F6DA96C" w:rsidR="003B0D7D" w:rsidRPr="00DB1823" w:rsidRDefault="003B0D7D" w:rsidP="006A46EC">
            <w:pPr>
              <w:pStyle w:val="NoSpacing"/>
            </w:pPr>
            <w:r w:rsidRPr="00DB1823">
              <w:t>0.79</w:t>
            </w:r>
          </w:p>
        </w:tc>
      </w:tr>
      <w:tr w:rsidR="00B00E28" w:rsidRPr="00DB1823" w14:paraId="77AB4CEB" w14:textId="77777777" w:rsidTr="00D36B11">
        <w:trPr>
          <w:trHeight w:val="704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7A399E" w14:textId="43BD6FAA" w:rsidR="00B00E28" w:rsidRPr="00DB1823" w:rsidRDefault="00B00E28" w:rsidP="006A46EC">
            <w:pPr>
              <w:pStyle w:val="NoSpacing"/>
            </w:pPr>
            <w:r>
              <w:t>14/12/22 (27 weeks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013352" w14:textId="46812251" w:rsidR="00B00E28" w:rsidRPr="00DB1823" w:rsidRDefault="00B00E28" w:rsidP="006A46EC">
            <w:pPr>
              <w:pStyle w:val="NoSpacing"/>
            </w:pPr>
            <w:r>
              <w:t>14.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1AB13A" w14:textId="7695F741" w:rsidR="00B00E28" w:rsidRPr="00DB1823" w:rsidRDefault="00B00E28" w:rsidP="006A46EC">
            <w:pPr>
              <w:pStyle w:val="NoSpacing"/>
            </w:pPr>
            <w:r>
              <w:t>40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0DA8C8" w14:textId="6F0D62C8" w:rsidR="00B00E28" w:rsidRPr="00DB1823" w:rsidRDefault="00B00E28" w:rsidP="006A46EC">
            <w:pPr>
              <w:pStyle w:val="NoSpacing"/>
            </w:pPr>
            <w:r>
              <w:t>13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10C8AA" w14:textId="48F3BC9A" w:rsidR="00B00E28" w:rsidRPr="00DB1823" w:rsidRDefault="00B00E28" w:rsidP="006A46EC">
            <w:pPr>
              <w:pStyle w:val="NoSpacing"/>
            </w:pPr>
            <w:r>
              <w:t>4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25927" w14:textId="77777777" w:rsidR="00B00E28" w:rsidRDefault="00B00E28" w:rsidP="006A46EC">
            <w:pPr>
              <w:pStyle w:val="NoSpacing"/>
            </w:pPr>
          </w:p>
          <w:p w14:paraId="56EEEA96" w14:textId="2B9DD432" w:rsidR="00B00E28" w:rsidRDefault="00B00E28" w:rsidP="006A46EC">
            <w:pPr>
              <w:pStyle w:val="NoSpacing"/>
            </w:pPr>
            <w:r>
              <w:t>2.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5AE4A" w14:textId="77777777" w:rsidR="00B00E28" w:rsidRDefault="00B00E28" w:rsidP="006A46EC">
            <w:pPr>
              <w:pStyle w:val="NoSpacing"/>
            </w:pPr>
          </w:p>
          <w:p w14:paraId="26AA6B9D" w14:textId="38295098" w:rsidR="00B00E28" w:rsidRDefault="00B00E28" w:rsidP="006A46EC">
            <w:pPr>
              <w:pStyle w:val="NoSpacing"/>
            </w:pPr>
            <w:r>
              <w:t>3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856B2" w14:textId="77777777" w:rsidR="00B00E28" w:rsidRDefault="00B00E28" w:rsidP="006A46EC">
            <w:pPr>
              <w:pStyle w:val="NoSpacing"/>
            </w:pPr>
          </w:p>
          <w:p w14:paraId="72EF27D2" w14:textId="08FC02E9" w:rsidR="00B00E28" w:rsidRDefault="00B00E28" w:rsidP="006A46EC">
            <w:pPr>
              <w:pStyle w:val="NoSpacing"/>
            </w:pPr>
            <w:r>
              <w:t>1.5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D78F8F" w14:textId="5AE2ACF0" w:rsidR="00B00E28" w:rsidRPr="00DB1823" w:rsidRDefault="00B00E28" w:rsidP="006A46EC">
            <w:pPr>
              <w:pStyle w:val="NoSpacing"/>
            </w:pPr>
            <w:r>
              <w:t>0.76</w:t>
            </w:r>
          </w:p>
        </w:tc>
      </w:tr>
      <w:tr w:rsidR="003B0D7D" w:rsidRPr="00DB1823" w14:paraId="57D5FC87" w14:textId="77777777" w:rsidTr="00D36B11">
        <w:trPr>
          <w:trHeight w:val="559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373896" w14:textId="0472C8DC" w:rsidR="003B0D7D" w:rsidRPr="00DB1823" w:rsidRDefault="003B0D7D" w:rsidP="006A46EC">
            <w:pPr>
              <w:pStyle w:val="NoSpacing"/>
            </w:pPr>
            <w:r w:rsidRPr="00DB1823">
              <w:t>21/12/22 (28 weeks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82C1D7" w14:textId="1CD1F554" w:rsidR="003B0D7D" w:rsidRPr="00DB1823" w:rsidRDefault="003B0D7D" w:rsidP="006A46EC">
            <w:pPr>
              <w:pStyle w:val="NoSpacing"/>
            </w:pPr>
            <w:r w:rsidRPr="00DB1823">
              <w:t>11.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5310FA" w14:textId="4FAFA777" w:rsidR="003B0D7D" w:rsidRPr="00DB1823" w:rsidRDefault="003B0D7D" w:rsidP="006A46EC">
            <w:pPr>
              <w:pStyle w:val="NoSpacing"/>
            </w:pPr>
            <w:r w:rsidRPr="00DB1823">
              <w:t>43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BEFF52" w14:textId="0CD529C0" w:rsidR="003B0D7D" w:rsidRPr="00DB1823" w:rsidRDefault="003B0D7D" w:rsidP="006A46EC">
            <w:pPr>
              <w:pStyle w:val="NoSpacing"/>
            </w:pPr>
            <w:r w:rsidRPr="00DB1823">
              <w:t>13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559E9F" w14:textId="758D7B07" w:rsidR="003B0D7D" w:rsidRPr="00DB1823" w:rsidRDefault="003B0D7D" w:rsidP="006A46EC">
            <w:pPr>
              <w:pStyle w:val="NoSpacing"/>
            </w:pPr>
            <w:r w:rsidRPr="00DB1823">
              <w:t>4.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E3FAE" w14:textId="77777777" w:rsidR="00DB1823" w:rsidRDefault="00DB1823" w:rsidP="006A46EC">
            <w:pPr>
              <w:pStyle w:val="NoSpacing"/>
            </w:pPr>
          </w:p>
          <w:p w14:paraId="4AB2E539" w14:textId="19DE0CD0" w:rsidR="003B0D7D" w:rsidRPr="00DB1823" w:rsidRDefault="003B0D7D" w:rsidP="006A46EC">
            <w:pPr>
              <w:pStyle w:val="NoSpacing"/>
            </w:pPr>
            <w:r w:rsidRPr="00DB1823">
              <w:t>2.0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7AFCD" w14:textId="77777777" w:rsidR="00DB1823" w:rsidRDefault="00DB1823" w:rsidP="006A46EC">
            <w:pPr>
              <w:pStyle w:val="NoSpacing"/>
            </w:pPr>
          </w:p>
          <w:p w14:paraId="58F5E9D6" w14:textId="3CE0BBF6" w:rsidR="003B0D7D" w:rsidRPr="00DB1823" w:rsidRDefault="003B0D7D" w:rsidP="006A46EC">
            <w:pPr>
              <w:pStyle w:val="NoSpacing"/>
            </w:pPr>
            <w:r w:rsidRPr="00DB1823">
              <w:t>3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83887" w14:textId="77777777" w:rsidR="00DB1823" w:rsidRDefault="00DB1823" w:rsidP="006A46EC">
            <w:pPr>
              <w:pStyle w:val="NoSpacing"/>
            </w:pPr>
          </w:p>
          <w:p w14:paraId="4C1093AC" w14:textId="0ADA0396" w:rsidR="003B0D7D" w:rsidRPr="00DB1823" w:rsidRDefault="003B0D7D" w:rsidP="006A46EC">
            <w:pPr>
              <w:pStyle w:val="NoSpacing"/>
            </w:pPr>
            <w:r w:rsidRPr="00DB1823">
              <w:t>0.9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FE10C4" w14:textId="5517128A" w:rsidR="003B0D7D" w:rsidRPr="00DB1823" w:rsidRDefault="003B0D7D" w:rsidP="006A46EC">
            <w:pPr>
              <w:pStyle w:val="NoSpacing"/>
            </w:pPr>
            <w:r w:rsidRPr="00DB1823">
              <w:t>0.76</w:t>
            </w:r>
          </w:p>
        </w:tc>
      </w:tr>
      <w:tr w:rsidR="003B0D7D" w:rsidRPr="00DB1823" w14:paraId="78EC9B6D" w14:textId="77777777" w:rsidTr="00D36B11">
        <w:trPr>
          <w:trHeight w:val="694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F6A5B1" w14:textId="37CAAB7C" w:rsidR="003B0D7D" w:rsidRPr="00DB1823" w:rsidRDefault="003B0D7D" w:rsidP="006A46EC">
            <w:pPr>
              <w:pStyle w:val="NoSpacing"/>
            </w:pPr>
            <w:r w:rsidRPr="00DB1823">
              <w:t>28/12/22 (29 weeks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3F3724" w14:textId="4CEAFC6D" w:rsidR="003B0D7D" w:rsidRPr="00DB1823" w:rsidRDefault="003B0D7D" w:rsidP="006A46EC">
            <w:pPr>
              <w:pStyle w:val="NoSpacing"/>
            </w:pPr>
            <w:r w:rsidRPr="00DB1823">
              <w:t>13.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3330A0" w14:textId="444F7F29" w:rsidR="003B0D7D" w:rsidRPr="00DB1823" w:rsidRDefault="003B0D7D" w:rsidP="006A46EC">
            <w:pPr>
              <w:pStyle w:val="NoSpacing"/>
            </w:pPr>
            <w:r w:rsidRPr="00DB1823">
              <w:t>41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DD4E14" w14:textId="4E78C408" w:rsidR="003B0D7D" w:rsidRPr="00DB1823" w:rsidRDefault="003B0D7D" w:rsidP="006A46EC">
            <w:pPr>
              <w:pStyle w:val="NoSpacing"/>
            </w:pPr>
            <w:r w:rsidRPr="00DB1823">
              <w:t>13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093AF1" w14:textId="14BFF186" w:rsidR="003B0D7D" w:rsidRPr="00DB1823" w:rsidRDefault="003B0D7D" w:rsidP="006A46EC">
            <w:pPr>
              <w:pStyle w:val="NoSpacing"/>
            </w:pPr>
            <w:r w:rsidRPr="00DB1823">
              <w:t>4.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AEEF2" w14:textId="77777777" w:rsidR="00DB1823" w:rsidRDefault="00DB1823" w:rsidP="006A46EC">
            <w:pPr>
              <w:pStyle w:val="NoSpacing"/>
            </w:pPr>
          </w:p>
          <w:p w14:paraId="00271C0D" w14:textId="2FFDF84A" w:rsidR="003B0D7D" w:rsidRPr="00DB1823" w:rsidRDefault="003B0D7D" w:rsidP="006A46EC">
            <w:pPr>
              <w:pStyle w:val="NoSpacing"/>
            </w:pPr>
            <w:r w:rsidRPr="00DB1823">
              <w:t>1.9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B1F7E" w14:textId="77777777" w:rsidR="00DB1823" w:rsidRDefault="00DB1823" w:rsidP="006A46EC">
            <w:pPr>
              <w:pStyle w:val="NoSpacing"/>
            </w:pPr>
          </w:p>
          <w:p w14:paraId="6172812E" w14:textId="1A400060" w:rsidR="003B0D7D" w:rsidRPr="00DB1823" w:rsidRDefault="003B0D7D" w:rsidP="006A46EC">
            <w:pPr>
              <w:pStyle w:val="NoSpacing"/>
            </w:pPr>
            <w:r w:rsidRPr="00DB1823">
              <w:t>3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D21BE" w14:textId="77777777" w:rsidR="00DB1823" w:rsidRDefault="00DB1823" w:rsidP="006A46EC">
            <w:pPr>
              <w:pStyle w:val="NoSpacing"/>
            </w:pPr>
          </w:p>
          <w:p w14:paraId="776BD2CB" w14:textId="642D853B" w:rsidR="003B0D7D" w:rsidRPr="00DB1823" w:rsidRDefault="003B0D7D" w:rsidP="006A46EC">
            <w:pPr>
              <w:pStyle w:val="NoSpacing"/>
            </w:pPr>
            <w:r w:rsidRPr="00DB1823">
              <w:t>1.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82BF2A" w14:textId="142D4448" w:rsidR="003B0D7D" w:rsidRPr="00DB1823" w:rsidRDefault="003B0D7D" w:rsidP="006A46EC">
            <w:pPr>
              <w:pStyle w:val="NoSpacing"/>
            </w:pPr>
            <w:r w:rsidRPr="00DB1823">
              <w:t>0.80</w:t>
            </w:r>
          </w:p>
        </w:tc>
      </w:tr>
      <w:tr w:rsidR="003B0D7D" w:rsidRPr="00DB1823" w14:paraId="1470C9C7" w14:textId="77777777" w:rsidTr="00D36B11">
        <w:trPr>
          <w:trHeight w:val="562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EFD8AB" w14:textId="207E6F78" w:rsidR="003B0D7D" w:rsidRPr="00DB1823" w:rsidRDefault="003B0D7D" w:rsidP="006A46EC">
            <w:pPr>
              <w:pStyle w:val="NoSpacing"/>
            </w:pPr>
            <w:r w:rsidRPr="00DB1823">
              <w:t>04/01/23 (30 weeks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57D15E" w14:textId="718F4E4F" w:rsidR="003B0D7D" w:rsidRPr="00DB1823" w:rsidRDefault="003B0D7D" w:rsidP="006A46EC">
            <w:pPr>
              <w:pStyle w:val="NoSpacing"/>
            </w:pPr>
            <w:r w:rsidRPr="00DB1823">
              <w:t>10.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07D44B" w14:textId="1BB90789" w:rsidR="003B0D7D" w:rsidRPr="00DB1823" w:rsidRDefault="003B0D7D" w:rsidP="006A46EC">
            <w:pPr>
              <w:pStyle w:val="NoSpacing"/>
            </w:pPr>
            <w:r w:rsidRPr="00DB1823">
              <w:t>38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683696" w14:textId="18CF8B12" w:rsidR="003B0D7D" w:rsidRPr="00DB1823" w:rsidRDefault="003B0D7D" w:rsidP="006A46EC">
            <w:pPr>
              <w:pStyle w:val="NoSpacing"/>
            </w:pPr>
            <w:r w:rsidRPr="00DB1823">
              <w:t>13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02DD5B" w14:textId="027D81A8" w:rsidR="003B0D7D" w:rsidRPr="00DB1823" w:rsidRDefault="003B0D7D" w:rsidP="006A46EC">
            <w:pPr>
              <w:pStyle w:val="NoSpacing"/>
            </w:pPr>
            <w:r w:rsidRPr="00DB1823">
              <w:t>4.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7B0BE" w14:textId="77777777" w:rsidR="00DB1823" w:rsidRDefault="00DB1823" w:rsidP="006A46EC">
            <w:pPr>
              <w:pStyle w:val="NoSpacing"/>
            </w:pPr>
          </w:p>
          <w:p w14:paraId="59F29CC3" w14:textId="331D9F5E" w:rsidR="003B0D7D" w:rsidRPr="00DB1823" w:rsidRDefault="003B0D7D" w:rsidP="006A46EC">
            <w:pPr>
              <w:pStyle w:val="NoSpacing"/>
            </w:pPr>
            <w:r w:rsidRPr="00DB1823">
              <w:t>2.0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E0234" w14:textId="77777777" w:rsidR="00DB1823" w:rsidRDefault="00DB1823" w:rsidP="006A46EC">
            <w:pPr>
              <w:pStyle w:val="NoSpacing"/>
            </w:pPr>
          </w:p>
          <w:p w14:paraId="2D35A469" w14:textId="56D3FC97" w:rsidR="003B0D7D" w:rsidRPr="00DB1823" w:rsidRDefault="003B0D7D" w:rsidP="006A46EC">
            <w:pPr>
              <w:pStyle w:val="NoSpacing"/>
            </w:pPr>
            <w:r w:rsidRPr="00DB1823">
              <w:t>3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8BDEA" w14:textId="77777777" w:rsidR="00DB1823" w:rsidRDefault="00DB1823" w:rsidP="006A46EC">
            <w:pPr>
              <w:pStyle w:val="NoSpacing"/>
            </w:pPr>
          </w:p>
          <w:p w14:paraId="4B74C13A" w14:textId="2CE452C9" w:rsidR="003B0D7D" w:rsidRPr="00DB1823" w:rsidRDefault="003B0D7D" w:rsidP="006A46EC">
            <w:pPr>
              <w:pStyle w:val="NoSpacing"/>
            </w:pPr>
            <w:r w:rsidRPr="00DB1823">
              <w:t>1.1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25A67C" w14:textId="1D6C34C9" w:rsidR="003B0D7D" w:rsidRPr="00DB1823" w:rsidRDefault="003B0D7D" w:rsidP="006A46EC">
            <w:pPr>
              <w:pStyle w:val="NoSpacing"/>
            </w:pPr>
            <w:r w:rsidRPr="00DB1823">
              <w:t>0.82</w:t>
            </w:r>
          </w:p>
        </w:tc>
      </w:tr>
      <w:tr w:rsidR="003B0D7D" w:rsidRPr="00DB1823" w14:paraId="157B2316" w14:textId="77777777" w:rsidTr="00D36B11">
        <w:trPr>
          <w:trHeight w:val="557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9528AD" w14:textId="3D9D27C6" w:rsidR="003B0D7D" w:rsidRPr="00DB1823" w:rsidRDefault="003B0D7D" w:rsidP="006A46EC">
            <w:pPr>
              <w:pStyle w:val="NoSpacing"/>
            </w:pPr>
            <w:r w:rsidRPr="00DB1823">
              <w:t>11/01/23</w:t>
            </w:r>
            <w:r w:rsidR="00D36B11">
              <w:t xml:space="preserve"> </w:t>
            </w:r>
            <w:r w:rsidRPr="00DB1823">
              <w:t>(31 weeks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466CA9" w14:textId="323FA964" w:rsidR="003B0D7D" w:rsidRPr="00DB1823" w:rsidRDefault="003B0D7D" w:rsidP="006A46EC">
            <w:pPr>
              <w:pStyle w:val="NoSpacing"/>
            </w:pPr>
            <w:r w:rsidRPr="00DB1823">
              <w:t>10.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C353E1" w14:textId="72DA2711" w:rsidR="003B0D7D" w:rsidRPr="00DB1823" w:rsidRDefault="003B0D7D" w:rsidP="006A46EC">
            <w:pPr>
              <w:pStyle w:val="NoSpacing"/>
            </w:pPr>
            <w:r w:rsidRPr="00DB1823">
              <w:t>37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75B955" w14:textId="7D6FD029" w:rsidR="003B0D7D" w:rsidRPr="00DB1823" w:rsidRDefault="003B0D7D" w:rsidP="006A46EC">
            <w:pPr>
              <w:pStyle w:val="NoSpacing"/>
            </w:pPr>
            <w:r w:rsidRPr="00DB1823">
              <w:t>13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539625" w14:textId="69BDA506" w:rsidR="003B0D7D" w:rsidRPr="00DB1823" w:rsidRDefault="003B0D7D" w:rsidP="006A46EC">
            <w:pPr>
              <w:pStyle w:val="NoSpacing"/>
            </w:pPr>
            <w:r w:rsidRPr="00DB1823">
              <w:t>4.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775CC" w14:textId="77777777" w:rsidR="00DB1823" w:rsidRDefault="00DB1823" w:rsidP="006A46EC">
            <w:pPr>
              <w:pStyle w:val="NoSpacing"/>
            </w:pPr>
          </w:p>
          <w:p w14:paraId="03B3DFFD" w14:textId="14C42977" w:rsidR="003B0D7D" w:rsidRPr="00DB1823" w:rsidRDefault="003B0D7D" w:rsidP="006A46EC">
            <w:pPr>
              <w:pStyle w:val="NoSpacing"/>
            </w:pPr>
            <w:r w:rsidRPr="00DB1823">
              <w:t>2.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66732" w14:textId="77777777" w:rsidR="00DB1823" w:rsidRDefault="00DB1823" w:rsidP="006A46EC">
            <w:pPr>
              <w:pStyle w:val="NoSpacing"/>
            </w:pPr>
          </w:p>
          <w:p w14:paraId="24FEE717" w14:textId="6BF73418" w:rsidR="003B0D7D" w:rsidRPr="00DB1823" w:rsidRDefault="003B0D7D" w:rsidP="006A46EC">
            <w:pPr>
              <w:pStyle w:val="NoSpacing"/>
            </w:pPr>
            <w:r w:rsidRPr="00DB1823">
              <w:t>3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EAAD3" w14:textId="77777777" w:rsidR="00DB1823" w:rsidRDefault="00DB1823" w:rsidP="006A46EC">
            <w:pPr>
              <w:pStyle w:val="NoSpacing"/>
            </w:pPr>
          </w:p>
          <w:p w14:paraId="26A49885" w14:textId="57AA8C21" w:rsidR="003B0D7D" w:rsidRPr="00DB1823" w:rsidRDefault="003B0D7D" w:rsidP="006A46EC">
            <w:pPr>
              <w:pStyle w:val="NoSpacing"/>
            </w:pPr>
            <w:r w:rsidRPr="00DB1823">
              <w:t>1.1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7BF538" w14:textId="3C20510F" w:rsidR="003B0D7D" w:rsidRPr="00DB1823" w:rsidRDefault="003B0D7D" w:rsidP="006A46EC">
            <w:pPr>
              <w:pStyle w:val="NoSpacing"/>
            </w:pPr>
            <w:r w:rsidRPr="00DB1823">
              <w:t>0.77</w:t>
            </w:r>
          </w:p>
        </w:tc>
      </w:tr>
      <w:tr w:rsidR="003B0D7D" w:rsidRPr="00DB1823" w14:paraId="1BFADEED" w14:textId="77777777" w:rsidTr="00D36B11">
        <w:trPr>
          <w:trHeight w:val="416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33BBBF" w14:textId="480DACCD" w:rsidR="003B0D7D" w:rsidRPr="00DB1823" w:rsidRDefault="003B0D7D" w:rsidP="006A46EC">
            <w:pPr>
              <w:pStyle w:val="NoSpacing"/>
            </w:pPr>
            <w:r w:rsidRPr="00DB1823">
              <w:t>18/01/23 (32 weeks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B6484E" w14:textId="7AAC4B38" w:rsidR="003B0D7D" w:rsidRPr="00DB1823" w:rsidRDefault="003B0D7D" w:rsidP="006A46EC">
            <w:pPr>
              <w:pStyle w:val="NoSpacing"/>
            </w:pPr>
            <w:r w:rsidRPr="00DB1823">
              <w:t>8.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00C1D5" w14:textId="046F59FF" w:rsidR="003B0D7D" w:rsidRPr="00DB1823" w:rsidRDefault="003B0D7D" w:rsidP="006A46EC">
            <w:pPr>
              <w:pStyle w:val="NoSpacing"/>
            </w:pPr>
            <w:r w:rsidRPr="00DB1823">
              <w:t>37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18FEFE" w14:textId="0ED51F9C" w:rsidR="003B0D7D" w:rsidRPr="00DB1823" w:rsidRDefault="003B0D7D" w:rsidP="006A46EC">
            <w:pPr>
              <w:pStyle w:val="NoSpacing"/>
            </w:pPr>
            <w:r w:rsidRPr="00DB1823">
              <w:t>13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FB1E5B" w14:textId="45FF8683" w:rsidR="003B0D7D" w:rsidRPr="00DB1823" w:rsidRDefault="003B0D7D" w:rsidP="006A46EC">
            <w:pPr>
              <w:pStyle w:val="NoSpacing"/>
            </w:pPr>
            <w:r w:rsidRPr="00DB1823">
              <w:t>4.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858DC" w14:textId="0D22F8A1" w:rsidR="003B0D7D" w:rsidRPr="00DB1823" w:rsidRDefault="003B0D7D" w:rsidP="006A46EC">
            <w:pPr>
              <w:pStyle w:val="NoSpacing"/>
            </w:pPr>
            <w:r w:rsidRPr="00DB1823">
              <w:t>2.0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5075C" w14:textId="11A901EC" w:rsidR="003B0D7D" w:rsidRPr="00DB1823" w:rsidRDefault="003B0D7D" w:rsidP="006A46EC">
            <w:pPr>
              <w:pStyle w:val="NoSpacing"/>
            </w:pPr>
            <w:r w:rsidRPr="00DB1823">
              <w:t>3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5B48F" w14:textId="1BBB6E83" w:rsidR="003B0D7D" w:rsidRPr="00DB1823" w:rsidRDefault="003B0D7D" w:rsidP="006A46EC">
            <w:pPr>
              <w:pStyle w:val="NoSpacing"/>
            </w:pPr>
            <w:r w:rsidRPr="00DB1823">
              <w:t>0.8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EC941C" w14:textId="7E527E98" w:rsidR="003B0D7D" w:rsidRPr="00DB1823" w:rsidRDefault="003B0D7D" w:rsidP="006A46EC">
            <w:pPr>
              <w:pStyle w:val="NoSpacing"/>
            </w:pPr>
            <w:r w:rsidRPr="00DB1823">
              <w:t>0.83</w:t>
            </w:r>
          </w:p>
        </w:tc>
      </w:tr>
      <w:tr w:rsidR="003B0D7D" w:rsidRPr="00DB1823" w14:paraId="474B605C" w14:textId="77777777" w:rsidTr="00D36B11">
        <w:trPr>
          <w:trHeight w:val="721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5F99AC" w14:textId="6E0F1EBA" w:rsidR="003B0D7D" w:rsidRPr="00DB1823" w:rsidRDefault="003B0D7D" w:rsidP="006A46EC">
            <w:pPr>
              <w:pStyle w:val="NoSpacing"/>
            </w:pPr>
            <w:r w:rsidRPr="00DB1823">
              <w:lastRenderedPageBreak/>
              <w:t>24/01/23 (33 weeks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9717F4" w14:textId="1C6E5AF9" w:rsidR="003B0D7D" w:rsidRPr="00DB1823" w:rsidRDefault="003B0D7D" w:rsidP="006A46EC">
            <w:pPr>
              <w:pStyle w:val="NoSpacing"/>
            </w:pPr>
            <w:r w:rsidRPr="00DB1823">
              <w:t>12.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7EB585" w14:textId="40BBA666" w:rsidR="003B0D7D" w:rsidRPr="00DB1823" w:rsidRDefault="003B0D7D" w:rsidP="006A46EC">
            <w:pPr>
              <w:pStyle w:val="NoSpacing"/>
            </w:pPr>
            <w:r w:rsidRPr="00DB1823">
              <w:t>37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068CE8" w14:textId="1D7FD215" w:rsidR="003B0D7D" w:rsidRPr="00DB1823" w:rsidRDefault="003B0D7D" w:rsidP="006A46EC">
            <w:pPr>
              <w:pStyle w:val="NoSpacing"/>
            </w:pPr>
            <w:r w:rsidRPr="00DB1823">
              <w:t>13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584EBE" w14:textId="43FFE7F1" w:rsidR="003B0D7D" w:rsidRPr="00DB1823" w:rsidRDefault="003B0D7D" w:rsidP="006A46EC">
            <w:pPr>
              <w:pStyle w:val="NoSpacing"/>
            </w:pPr>
            <w:r w:rsidRPr="00DB1823">
              <w:t>4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38E51" w14:textId="77777777" w:rsidR="00DB1823" w:rsidRDefault="00DB1823" w:rsidP="006A46EC">
            <w:pPr>
              <w:pStyle w:val="NoSpacing"/>
            </w:pPr>
          </w:p>
          <w:p w14:paraId="3ED173D0" w14:textId="46989E09" w:rsidR="003B0D7D" w:rsidRPr="00DB1823" w:rsidRDefault="003B0D7D" w:rsidP="006A46EC">
            <w:pPr>
              <w:pStyle w:val="NoSpacing"/>
            </w:pPr>
            <w:r w:rsidRPr="00DB1823">
              <w:t>2.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5917B" w14:textId="77777777" w:rsidR="00DB1823" w:rsidRDefault="00DB1823" w:rsidP="006A46EC">
            <w:pPr>
              <w:pStyle w:val="NoSpacing"/>
            </w:pPr>
          </w:p>
          <w:p w14:paraId="710B9690" w14:textId="649BF7FD" w:rsidR="003B0D7D" w:rsidRDefault="003B0D7D" w:rsidP="006A46EC">
            <w:pPr>
              <w:pStyle w:val="NoSpacing"/>
            </w:pPr>
            <w:r w:rsidRPr="00DB1823">
              <w:t>31</w:t>
            </w:r>
          </w:p>
          <w:p w14:paraId="59C4C0C1" w14:textId="3C0D9B4C" w:rsidR="00DB1823" w:rsidRPr="00DB1823" w:rsidRDefault="00DB1823" w:rsidP="006A46EC">
            <w:pPr>
              <w:pStyle w:val="NoSpacing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34589" w14:textId="77777777" w:rsidR="00DB1823" w:rsidRDefault="00DB1823" w:rsidP="006A46EC">
            <w:pPr>
              <w:pStyle w:val="NoSpacing"/>
            </w:pPr>
          </w:p>
          <w:p w14:paraId="0454D386" w14:textId="68FCAAD9" w:rsidR="003B0D7D" w:rsidRPr="00DB1823" w:rsidRDefault="003B0D7D" w:rsidP="006A46EC">
            <w:pPr>
              <w:pStyle w:val="NoSpacing"/>
            </w:pPr>
            <w:r w:rsidRPr="00DB1823">
              <w:t>0.9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4370CE" w14:textId="199C36B1" w:rsidR="003B0D7D" w:rsidRPr="00DB1823" w:rsidRDefault="003B0D7D" w:rsidP="006A46EC">
            <w:pPr>
              <w:pStyle w:val="NoSpacing"/>
            </w:pPr>
            <w:r w:rsidRPr="00DB1823">
              <w:t>0.85</w:t>
            </w:r>
          </w:p>
        </w:tc>
      </w:tr>
      <w:tr w:rsidR="003B0D7D" w:rsidRPr="00DB1823" w14:paraId="404250C8" w14:textId="77777777" w:rsidTr="00D36B11">
        <w:trPr>
          <w:trHeight w:val="605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3F3E4E" w14:textId="7CB80A67" w:rsidR="003B0D7D" w:rsidRPr="00DB1823" w:rsidRDefault="003B0D7D" w:rsidP="006A46EC">
            <w:pPr>
              <w:pStyle w:val="NoSpacing"/>
            </w:pPr>
            <w:r w:rsidRPr="00DB1823">
              <w:t>30/01/23 (34 weeks)</w:t>
            </w:r>
          </w:p>
          <w:p w14:paraId="4762C578" w14:textId="4CD7F190" w:rsidR="003B0D7D" w:rsidRPr="00DB1823" w:rsidRDefault="003B0D7D" w:rsidP="006A46EC">
            <w:pPr>
              <w:pStyle w:val="NoSpacing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3E7A37" w14:textId="7ADCCA1D" w:rsidR="003B0D7D" w:rsidRPr="00DB1823" w:rsidRDefault="003B0D7D" w:rsidP="006A46EC">
            <w:pPr>
              <w:pStyle w:val="NoSpacing"/>
            </w:pPr>
            <w:r w:rsidRPr="00DB1823">
              <w:t>11.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E35FDA" w14:textId="191EC2A6" w:rsidR="003B0D7D" w:rsidRPr="00DB1823" w:rsidRDefault="003B0D7D" w:rsidP="006A46EC">
            <w:pPr>
              <w:pStyle w:val="NoSpacing"/>
            </w:pPr>
            <w:r w:rsidRPr="00DB1823">
              <w:t>31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E12029" w14:textId="51B746CF" w:rsidR="003B0D7D" w:rsidRPr="00DB1823" w:rsidRDefault="003B0D7D" w:rsidP="006A46EC">
            <w:pPr>
              <w:pStyle w:val="NoSpacing"/>
            </w:pPr>
            <w:r w:rsidRPr="00DB1823">
              <w:t>13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9BA960" w14:textId="6F083623" w:rsidR="003B0D7D" w:rsidRPr="00DB1823" w:rsidRDefault="003B0D7D" w:rsidP="006A46EC">
            <w:pPr>
              <w:pStyle w:val="NoSpacing"/>
            </w:pPr>
            <w:r w:rsidRPr="00DB1823">
              <w:t>4.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9DF9B" w14:textId="77777777" w:rsidR="00DB1823" w:rsidRDefault="00DB1823" w:rsidP="006A46EC">
            <w:pPr>
              <w:pStyle w:val="NoSpacing"/>
            </w:pPr>
          </w:p>
          <w:p w14:paraId="54BD91AE" w14:textId="05A7AB78" w:rsidR="003B0D7D" w:rsidRPr="00DB1823" w:rsidRDefault="003B0D7D" w:rsidP="006A46EC">
            <w:pPr>
              <w:pStyle w:val="NoSpacing"/>
            </w:pPr>
            <w:r w:rsidRPr="00DB1823">
              <w:t>1.9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C3A4B" w14:textId="77777777" w:rsidR="00DB1823" w:rsidRDefault="00DB1823" w:rsidP="006A46EC">
            <w:pPr>
              <w:pStyle w:val="NoSpacing"/>
            </w:pPr>
          </w:p>
          <w:p w14:paraId="2E4BDFF9" w14:textId="752AFD16" w:rsidR="003B0D7D" w:rsidRPr="00DB1823" w:rsidRDefault="003B0D7D" w:rsidP="006A46EC">
            <w:pPr>
              <w:pStyle w:val="NoSpacing"/>
            </w:pPr>
            <w:r w:rsidRPr="00DB1823">
              <w:t>3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FB221" w14:textId="77777777" w:rsidR="00DB1823" w:rsidRDefault="00DB1823" w:rsidP="006A46EC">
            <w:pPr>
              <w:pStyle w:val="NoSpacing"/>
            </w:pPr>
          </w:p>
          <w:p w14:paraId="078A96D5" w14:textId="09FF7888" w:rsidR="003B0D7D" w:rsidRPr="00DB1823" w:rsidRDefault="003B0D7D" w:rsidP="006A46EC">
            <w:pPr>
              <w:pStyle w:val="NoSpacing"/>
            </w:pPr>
            <w:r w:rsidRPr="00DB1823">
              <w:t>1.1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C91BF4" w14:textId="662C1249" w:rsidR="003B0D7D" w:rsidRPr="00DB1823" w:rsidRDefault="003B0D7D" w:rsidP="006A46EC">
            <w:pPr>
              <w:pStyle w:val="NoSpacing"/>
            </w:pPr>
            <w:r w:rsidRPr="00DB1823">
              <w:t>0.82</w:t>
            </w:r>
          </w:p>
        </w:tc>
      </w:tr>
    </w:tbl>
    <w:p w14:paraId="0DBE9CF0" w14:textId="77777777" w:rsidR="00703382" w:rsidRDefault="00703382"/>
    <w:sectPr w:rsidR="00703382" w:rsidSect="00B2486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3BBE541" w14:textId="77777777" w:rsidR="007063E7" w:rsidRDefault="007063E7" w:rsidP="00DB1823">
      <w:r>
        <w:separator/>
      </w:r>
    </w:p>
  </w:endnote>
  <w:endnote w:type="continuationSeparator" w:id="0">
    <w:p w14:paraId="4370C11F" w14:textId="77777777" w:rsidR="007063E7" w:rsidRDefault="007063E7" w:rsidP="00DB18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64E4AB" w14:textId="77777777" w:rsidR="007063E7" w:rsidRDefault="007063E7" w:rsidP="00DB1823">
      <w:r>
        <w:separator/>
      </w:r>
    </w:p>
  </w:footnote>
  <w:footnote w:type="continuationSeparator" w:id="0">
    <w:p w14:paraId="65E34594" w14:textId="77777777" w:rsidR="007063E7" w:rsidRDefault="007063E7" w:rsidP="00DB18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AD2494"/>
    <w:multiLevelType w:val="hybridMultilevel"/>
    <w:tmpl w:val="730C2DB2"/>
    <w:lvl w:ilvl="0" w:tplc="97B8D65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486A"/>
    <w:rsid w:val="003B0D7D"/>
    <w:rsid w:val="004167C4"/>
    <w:rsid w:val="005D2CCD"/>
    <w:rsid w:val="00682225"/>
    <w:rsid w:val="006A3B4B"/>
    <w:rsid w:val="006A46EC"/>
    <w:rsid w:val="00703382"/>
    <w:rsid w:val="007063E7"/>
    <w:rsid w:val="00826595"/>
    <w:rsid w:val="008661DA"/>
    <w:rsid w:val="008C2258"/>
    <w:rsid w:val="00AD258A"/>
    <w:rsid w:val="00B00E28"/>
    <w:rsid w:val="00B2486A"/>
    <w:rsid w:val="00B43F06"/>
    <w:rsid w:val="00BA1D5D"/>
    <w:rsid w:val="00C53DE7"/>
    <w:rsid w:val="00C54E3F"/>
    <w:rsid w:val="00C74C47"/>
    <w:rsid w:val="00C7513D"/>
    <w:rsid w:val="00C83510"/>
    <w:rsid w:val="00D36B11"/>
    <w:rsid w:val="00DB1823"/>
    <w:rsid w:val="00E43A64"/>
    <w:rsid w:val="00F63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D65597"/>
  <w15:chartTrackingRefBased/>
  <w15:docId w15:val="{E9F9DE32-4090-47E2-9496-FA6C1F364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486A"/>
    <w:pPr>
      <w:spacing w:after="0" w:line="240" w:lineRule="auto"/>
    </w:pPr>
    <w:rPr>
      <w:kern w:val="0"/>
      <w:sz w:val="24"/>
      <w:szCs w:val="24"/>
      <w:lang w:val="en-US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2486A"/>
    <w:pPr>
      <w:spacing w:after="0" w:line="240" w:lineRule="auto"/>
    </w:pPr>
    <w:rPr>
      <w:rFonts w:eastAsiaTheme="minorHAnsi"/>
      <w:kern w:val="0"/>
      <w:lang w:val="en-SG" w:eastAsia="en-US"/>
      <w14:ligatures w14:val="none"/>
    </w:rPr>
  </w:style>
  <w:style w:type="table" w:styleId="TableGrid">
    <w:name w:val="Table Grid"/>
    <w:basedOn w:val="TableNormal"/>
    <w:uiPriority w:val="39"/>
    <w:rsid w:val="00B2486A"/>
    <w:pPr>
      <w:spacing w:after="0" w:line="240" w:lineRule="auto"/>
    </w:pPr>
    <w:rPr>
      <w:rFonts w:eastAsiaTheme="minorHAnsi"/>
      <w:kern w:val="0"/>
      <w:lang w:val="en-US" w:eastAsia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A1D5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B182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B1823"/>
    <w:rPr>
      <w:kern w:val="0"/>
      <w:sz w:val="24"/>
      <w:szCs w:val="24"/>
      <w:lang w:val="en-US"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B182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1823"/>
    <w:rPr>
      <w:kern w:val="0"/>
      <w:sz w:val="24"/>
      <w:szCs w:val="24"/>
      <w:lang w:val="en-US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198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84BFAC-EE86-4AD9-BB9A-FBE7901786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254</Words>
  <Characters>14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Haroon</dc:creator>
  <cp:keywords/>
  <dc:description/>
  <cp:lastModifiedBy>Sabrina Haroon</cp:lastModifiedBy>
  <cp:revision>5</cp:revision>
  <dcterms:created xsi:type="dcterms:W3CDTF">2023-08-15T01:28:00Z</dcterms:created>
  <dcterms:modified xsi:type="dcterms:W3CDTF">2023-08-15T06:29:00Z</dcterms:modified>
</cp:coreProperties>
</file>